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29710" w14:textId="0142AA26" w:rsidR="00A54063" w:rsidRPr="00352077" w:rsidRDefault="00A54063" w:rsidP="00F163AB">
      <w:pPr>
        <w:jc w:val="center"/>
        <w:rPr>
          <w:rFonts w:ascii="Times New Roman" w:hAnsi="Times New Roman" w:cs="Times New Roman"/>
        </w:rPr>
      </w:pPr>
      <w:r w:rsidRPr="00352077">
        <w:rPr>
          <w:rFonts w:ascii="Times New Roman" w:hAnsi="Times New Roman" w:cs="Times New Roman"/>
        </w:rPr>
        <w:t xml:space="preserve">Table </w:t>
      </w:r>
      <w:r w:rsidR="00066E6F" w:rsidRPr="00352077">
        <w:rPr>
          <w:rFonts w:ascii="Times New Roman" w:hAnsi="Times New Roman" w:cs="Times New Roman"/>
        </w:rPr>
        <w:t>S</w:t>
      </w:r>
      <w:r w:rsidRPr="00352077">
        <w:rPr>
          <w:rFonts w:ascii="Times New Roman" w:hAnsi="Times New Roman" w:cs="Times New Roman"/>
        </w:rPr>
        <w:t>1</w:t>
      </w:r>
      <w:r w:rsidR="001252D9">
        <w:rPr>
          <w:rFonts w:ascii="Times New Roman" w:hAnsi="Times New Roman" w:cs="Times New Roman"/>
        </w:rPr>
        <w:t>.</w:t>
      </w:r>
      <w:r w:rsidR="008F0776">
        <w:rPr>
          <w:rFonts w:ascii="Times New Roman" w:hAnsi="Times New Roman" w:cs="Times New Roman"/>
        </w:rPr>
        <w:t xml:space="preserve"> </w:t>
      </w:r>
      <w:r w:rsidR="00D971B3">
        <w:rPr>
          <w:rFonts w:ascii="Times New Roman" w:hAnsi="Times New Roman" w:cs="Times New Roman"/>
        </w:rPr>
        <w:t xml:space="preserve">Information </w:t>
      </w:r>
      <w:r w:rsidR="00F26B3E">
        <w:rPr>
          <w:rFonts w:ascii="Times New Roman" w:hAnsi="Times New Roman" w:cs="Times New Roman" w:hint="eastAsia"/>
        </w:rPr>
        <w:t xml:space="preserve">on the </w:t>
      </w:r>
      <w:r w:rsidR="008F0776" w:rsidRPr="008F0776">
        <w:rPr>
          <w:rFonts w:ascii="Times New Roman" w:hAnsi="Times New Roman" w:cs="Times New Roman"/>
        </w:rPr>
        <w:t>PEDV strains used in this study</w:t>
      </w:r>
    </w:p>
    <w:p w14:paraId="49778D6C" w14:textId="77777777" w:rsidR="00066E6F" w:rsidRDefault="00066E6F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2621"/>
        <w:gridCol w:w="742"/>
        <w:gridCol w:w="1353"/>
        <w:gridCol w:w="1033"/>
      </w:tblGrid>
      <w:tr w:rsidR="00E942D3" w:rsidRPr="00E942D3" w14:paraId="611B5B80" w14:textId="77777777" w:rsidTr="002F0B1E">
        <w:tc>
          <w:tcPr>
            <w:tcW w:w="1129" w:type="dxa"/>
          </w:tcPr>
          <w:p w14:paraId="2E35689F" w14:textId="7497AF70" w:rsidR="00A54063" w:rsidRPr="00E942D3" w:rsidRDefault="00D12C9F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 gene</w:t>
            </w:r>
            <w:r w:rsidR="00A54063" w:rsidRPr="00E942D3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A54063" w:rsidRPr="00E942D3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="00A54063" w:rsidRPr="00E942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51FB6724" w14:textId="781CCC50" w:rsidR="00A54063" w:rsidRPr="00E942D3" w:rsidRDefault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enBank No.</w:t>
            </w:r>
          </w:p>
        </w:tc>
        <w:tc>
          <w:tcPr>
            <w:tcW w:w="2621" w:type="dxa"/>
          </w:tcPr>
          <w:p w14:paraId="34B09F94" w14:textId="2CBD3438" w:rsidR="00A54063" w:rsidRPr="00E942D3" w:rsidRDefault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742" w:type="dxa"/>
          </w:tcPr>
          <w:p w14:paraId="76E6BFE3" w14:textId="103D271C" w:rsidR="00A54063" w:rsidRPr="00E942D3" w:rsidRDefault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353" w:type="dxa"/>
          </w:tcPr>
          <w:p w14:paraId="0D5C607A" w14:textId="22095F5F" w:rsidR="00A54063" w:rsidRPr="00E942D3" w:rsidRDefault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033" w:type="dxa"/>
          </w:tcPr>
          <w:p w14:paraId="2BEDE949" w14:textId="04FB04E6" w:rsidR="00A54063" w:rsidRPr="00E942D3" w:rsidRDefault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</w:tr>
      <w:tr w:rsidR="00E942D3" w:rsidRPr="00E942D3" w14:paraId="679A30B7" w14:textId="77777777" w:rsidTr="002F0B1E">
        <w:tc>
          <w:tcPr>
            <w:tcW w:w="1129" w:type="dxa"/>
          </w:tcPr>
          <w:p w14:paraId="01690B07" w14:textId="354B6FB1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942D3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418" w:type="dxa"/>
          </w:tcPr>
          <w:p w14:paraId="35D8B1C2" w14:textId="2A08A1C2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Y499261</w:t>
            </w:r>
          </w:p>
        </w:tc>
        <w:tc>
          <w:tcPr>
            <w:tcW w:w="2621" w:type="dxa"/>
          </w:tcPr>
          <w:p w14:paraId="55282B61" w14:textId="28325BC1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TC-PC177</w:t>
            </w:r>
          </w:p>
        </w:tc>
        <w:tc>
          <w:tcPr>
            <w:tcW w:w="742" w:type="dxa"/>
          </w:tcPr>
          <w:p w14:paraId="01150D9F" w14:textId="2EF6D182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1FB83706" w14:textId="4DD02C43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942D3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33" w:type="dxa"/>
          </w:tcPr>
          <w:p w14:paraId="7923A5BD" w14:textId="026545DE" w:rsidR="00BD71E5" w:rsidRPr="00E942D3" w:rsidRDefault="00352077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null</w:t>
            </w:r>
          </w:p>
        </w:tc>
      </w:tr>
      <w:tr w:rsidR="00E942D3" w:rsidRPr="00E942D3" w14:paraId="7E4C17FB" w14:textId="77777777" w:rsidTr="002F0B1E">
        <w:tc>
          <w:tcPr>
            <w:tcW w:w="1129" w:type="dxa"/>
          </w:tcPr>
          <w:p w14:paraId="1F41E09A" w14:textId="74C39B09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942D3">
              <w:rPr>
                <w:rFonts w:ascii="Times New Roman" w:hAnsi="Times New Roman" w:cs="Times New Roman"/>
                <w:szCs w:val="21"/>
              </w:rPr>
              <w:t>984</w:t>
            </w:r>
          </w:p>
        </w:tc>
        <w:tc>
          <w:tcPr>
            <w:tcW w:w="1418" w:type="dxa"/>
          </w:tcPr>
          <w:p w14:paraId="3D5231D6" w14:textId="4BBA4546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M814174</w:t>
            </w:r>
          </w:p>
        </w:tc>
        <w:tc>
          <w:tcPr>
            <w:tcW w:w="2621" w:type="dxa"/>
          </w:tcPr>
          <w:p w14:paraId="154EB9EF" w14:textId="5F5C48D9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N19</w:t>
            </w:r>
          </w:p>
        </w:tc>
        <w:tc>
          <w:tcPr>
            <w:tcW w:w="742" w:type="dxa"/>
          </w:tcPr>
          <w:p w14:paraId="083FBB7A" w14:textId="71B34950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1007ECE6" w14:textId="4295FA1F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B17E22A" w14:textId="22E4FACC" w:rsidR="00BD71E5" w:rsidRPr="00E942D3" w:rsidRDefault="00352077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null</w:t>
            </w:r>
          </w:p>
        </w:tc>
      </w:tr>
      <w:tr w:rsidR="00E942D3" w:rsidRPr="00E942D3" w14:paraId="74A15E2C" w14:textId="77777777" w:rsidTr="002F0B1E">
        <w:tc>
          <w:tcPr>
            <w:tcW w:w="1129" w:type="dxa"/>
          </w:tcPr>
          <w:p w14:paraId="29F03781" w14:textId="11F4F479" w:rsidR="00BD71E5" w:rsidRPr="00E942D3" w:rsidRDefault="00BD71E5" w:rsidP="00A94759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418" w:type="dxa"/>
          </w:tcPr>
          <w:p w14:paraId="7F8E1D43" w14:textId="065809A6" w:rsidR="00BD71E5" w:rsidRPr="00E942D3" w:rsidRDefault="00BD71E5" w:rsidP="00A94759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M406180</w:t>
            </w:r>
          </w:p>
        </w:tc>
        <w:tc>
          <w:tcPr>
            <w:tcW w:w="2621" w:type="dxa"/>
          </w:tcPr>
          <w:p w14:paraId="0A058589" w14:textId="39AFA1A0" w:rsidR="00BD71E5" w:rsidRPr="00E942D3" w:rsidRDefault="00BD71E5" w:rsidP="00A94759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DY1403</w:t>
            </w:r>
          </w:p>
        </w:tc>
        <w:tc>
          <w:tcPr>
            <w:tcW w:w="742" w:type="dxa"/>
          </w:tcPr>
          <w:p w14:paraId="10E0855B" w14:textId="028FE671" w:rsidR="00BD71E5" w:rsidRPr="00E942D3" w:rsidRDefault="00BD71E5" w:rsidP="00A94759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353" w:type="dxa"/>
          </w:tcPr>
          <w:p w14:paraId="1068AA76" w14:textId="33DA46CE" w:rsidR="00BD71E5" w:rsidRPr="00E942D3" w:rsidRDefault="00BD71E5" w:rsidP="00A94759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A601F66" w14:textId="347E0A92" w:rsidR="00BD71E5" w:rsidRPr="00E942D3" w:rsidRDefault="00A6605B" w:rsidP="00A94759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70575DBB" w14:textId="77777777" w:rsidTr="002F0B1E">
        <w:tc>
          <w:tcPr>
            <w:tcW w:w="1129" w:type="dxa"/>
          </w:tcPr>
          <w:p w14:paraId="43B779EC" w14:textId="0D36AEB9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418" w:type="dxa"/>
          </w:tcPr>
          <w:p w14:paraId="70CD2035" w14:textId="0831D189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W915432</w:t>
            </w:r>
          </w:p>
        </w:tc>
        <w:tc>
          <w:tcPr>
            <w:tcW w:w="2621" w:type="dxa"/>
          </w:tcPr>
          <w:p w14:paraId="08598A6B" w14:textId="0B715DC2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YJH/2015 P170</w:t>
            </w:r>
          </w:p>
        </w:tc>
        <w:tc>
          <w:tcPr>
            <w:tcW w:w="742" w:type="dxa"/>
          </w:tcPr>
          <w:p w14:paraId="6E1FD368" w14:textId="3F5220C7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353" w:type="dxa"/>
          </w:tcPr>
          <w:p w14:paraId="55FE20E2" w14:textId="04F9AB46" w:rsidR="00BD71E5" w:rsidRPr="00E942D3" w:rsidRDefault="00BD71E5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14071B8" w14:textId="020B6B8F" w:rsidR="00BD71E5" w:rsidRPr="00E942D3" w:rsidRDefault="00D54C1F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E942D3" w:rsidRPr="00E942D3" w14:paraId="7F53B354" w14:textId="77777777" w:rsidTr="002F0B1E">
        <w:tc>
          <w:tcPr>
            <w:tcW w:w="1129" w:type="dxa"/>
          </w:tcPr>
          <w:p w14:paraId="7192305D" w14:textId="33950DDE" w:rsidR="00BD71E5" w:rsidRPr="00E942D3" w:rsidRDefault="00BD71E5" w:rsidP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31</w:t>
            </w:r>
          </w:p>
        </w:tc>
        <w:tc>
          <w:tcPr>
            <w:tcW w:w="1418" w:type="dxa"/>
          </w:tcPr>
          <w:p w14:paraId="10564B16" w14:textId="115C236E" w:rsidR="00BD71E5" w:rsidRPr="00E942D3" w:rsidRDefault="00BD71E5" w:rsidP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 xml:space="preserve">LT897799 </w:t>
            </w:r>
          </w:p>
        </w:tc>
        <w:tc>
          <w:tcPr>
            <w:tcW w:w="2621" w:type="dxa"/>
          </w:tcPr>
          <w:p w14:paraId="598B42AA" w14:textId="0E982016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ER_L00901-V215_1978</w:t>
            </w:r>
          </w:p>
        </w:tc>
        <w:tc>
          <w:tcPr>
            <w:tcW w:w="742" w:type="dxa"/>
          </w:tcPr>
          <w:p w14:paraId="4E894C06" w14:textId="758048C3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53" w:type="dxa"/>
          </w:tcPr>
          <w:p w14:paraId="04365AF9" w14:textId="6B5744C7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033" w:type="dxa"/>
          </w:tcPr>
          <w:p w14:paraId="344CBF4D" w14:textId="20C68249" w:rsidR="00BD71E5" w:rsidRPr="00E942D3" w:rsidRDefault="00CE728E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  <w:tr w:rsidR="00E942D3" w:rsidRPr="00E942D3" w14:paraId="337AD006" w14:textId="77777777" w:rsidTr="002F0B1E">
        <w:tc>
          <w:tcPr>
            <w:tcW w:w="1129" w:type="dxa"/>
          </w:tcPr>
          <w:p w14:paraId="46DE6214" w14:textId="42A449B6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418" w:type="dxa"/>
          </w:tcPr>
          <w:p w14:paraId="5C657E6B" w14:textId="037D22F2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eastAsia="等线" w:hAnsi="Times New Roman" w:cs="Times New Roman"/>
                <w:kern w:val="24"/>
                <w:szCs w:val="21"/>
              </w:rPr>
              <w:t>KJ857455</w:t>
            </w:r>
          </w:p>
        </w:tc>
        <w:tc>
          <w:tcPr>
            <w:tcW w:w="2621" w:type="dxa"/>
          </w:tcPr>
          <w:p w14:paraId="3CAFB0F4" w14:textId="3BAD34BD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M98-5P</w:t>
            </w:r>
          </w:p>
        </w:tc>
        <w:tc>
          <w:tcPr>
            <w:tcW w:w="742" w:type="dxa"/>
          </w:tcPr>
          <w:p w14:paraId="3B245190" w14:textId="185B7A14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7B59E1BE" w14:textId="7202CC24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033" w:type="dxa"/>
          </w:tcPr>
          <w:p w14:paraId="42362D76" w14:textId="7BFC7407" w:rsidR="00BD71E5" w:rsidRPr="00E942D3" w:rsidRDefault="008738B7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  <w:tr w:rsidR="00E942D3" w:rsidRPr="00E942D3" w14:paraId="330A9247" w14:textId="77777777" w:rsidTr="002F0B1E">
        <w:tc>
          <w:tcPr>
            <w:tcW w:w="1129" w:type="dxa"/>
          </w:tcPr>
          <w:p w14:paraId="49138CDC" w14:textId="757E2E4C" w:rsidR="00BD71E5" w:rsidRPr="00E942D3" w:rsidRDefault="00BD71E5" w:rsidP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1418" w:type="dxa"/>
          </w:tcPr>
          <w:p w14:paraId="0E0FAAC4" w14:textId="4818FC78" w:rsidR="00BD71E5" w:rsidRPr="00E942D3" w:rsidRDefault="00BD71E5" w:rsidP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MW915434</w:t>
            </w:r>
          </w:p>
        </w:tc>
        <w:tc>
          <w:tcPr>
            <w:tcW w:w="2621" w:type="dxa"/>
          </w:tcPr>
          <w:p w14:paraId="0A16E8B0" w14:textId="1BAF8474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HY/2017 P150</w:t>
            </w:r>
          </w:p>
        </w:tc>
        <w:tc>
          <w:tcPr>
            <w:tcW w:w="742" w:type="dxa"/>
          </w:tcPr>
          <w:p w14:paraId="2BE9665B" w14:textId="3CB749F0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022</w:t>
            </w:r>
          </w:p>
        </w:tc>
        <w:tc>
          <w:tcPr>
            <w:tcW w:w="1353" w:type="dxa"/>
          </w:tcPr>
          <w:p w14:paraId="3408704D" w14:textId="2F40F4D8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033" w:type="dxa"/>
          </w:tcPr>
          <w:p w14:paraId="42C8F923" w14:textId="5B113605" w:rsidR="00BD71E5" w:rsidRPr="00E942D3" w:rsidRDefault="00A6605B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495B0A28" w14:textId="77777777" w:rsidTr="002F0B1E">
        <w:tc>
          <w:tcPr>
            <w:tcW w:w="1129" w:type="dxa"/>
          </w:tcPr>
          <w:p w14:paraId="379A6A1C" w14:textId="4A333D4B" w:rsidR="00BD71E5" w:rsidRPr="00E942D3" w:rsidRDefault="00BD71E5" w:rsidP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418" w:type="dxa"/>
          </w:tcPr>
          <w:p w14:paraId="39E5967A" w14:textId="21CBA328" w:rsidR="00BD71E5" w:rsidRPr="00E942D3" w:rsidRDefault="00BD71E5" w:rsidP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MN721368</w:t>
            </w:r>
          </w:p>
        </w:tc>
        <w:tc>
          <w:tcPr>
            <w:tcW w:w="2621" w:type="dxa"/>
          </w:tcPr>
          <w:p w14:paraId="37CAAC26" w14:textId="344CE599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SX-YL27</w:t>
            </w:r>
          </w:p>
        </w:tc>
        <w:tc>
          <w:tcPr>
            <w:tcW w:w="742" w:type="dxa"/>
          </w:tcPr>
          <w:p w14:paraId="753B01DF" w14:textId="76060530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73C3C092" w14:textId="4948B299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37BF84EB" w14:textId="4F8DC50B" w:rsidR="00BD71E5" w:rsidRPr="00E942D3" w:rsidRDefault="004B0246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d</w:t>
            </w:r>
          </w:p>
        </w:tc>
      </w:tr>
      <w:tr w:rsidR="00E942D3" w:rsidRPr="00E942D3" w14:paraId="2F4657FA" w14:textId="77777777" w:rsidTr="002F0B1E">
        <w:tc>
          <w:tcPr>
            <w:tcW w:w="1129" w:type="dxa"/>
          </w:tcPr>
          <w:p w14:paraId="44A171C1" w14:textId="488340A9" w:rsidR="00BD71E5" w:rsidRPr="00E942D3" w:rsidRDefault="00BD71E5" w:rsidP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418" w:type="dxa"/>
          </w:tcPr>
          <w:p w14:paraId="0095CF0F" w14:textId="356E654F" w:rsidR="00BD71E5" w:rsidRPr="00E942D3" w:rsidRDefault="00BD71E5" w:rsidP="00A54063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P890336</w:t>
            </w:r>
          </w:p>
        </w:tc>
        <w:tc>
          <w:tcPr>
            <w:tcW w:w="2621" w:type="dxa"/>
          </w:tcPr>
          <w:p w14:paraId="0E35330A" w14:textId="6C27406C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NYF/14</w:t>
            </w:r>
          </w:p>
        </w:tc>
        <w:tc>
          <w:tcPr>
            <w:tcW w:w="742" w:type="dxa"/>
          </w:tcPr>
          <w:p w14:paraId="29F3D024" w14:textId="6EBD2DB1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353" w:type="dxa"/>
          </w:tcPr>
          <w:p w14:paraId="0984BB54" w14:textId="0297B247" w:rsidR="00BD71E5" w:rsidRPr="00E942D3" w:rsidRDefault="00BD71E5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41330DD" w14:textId="109F83F8" w:rsidR="00BD71E5" w:rsidRPr="00E942D3" w:rsidRDefault="00E96220" w:rsidP="00A54063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d</w:t>
            </w:r>
          </w:p>
        </w:tc>
      </w:tr>
      <w:tr w:rsidR="00E942D3" w:rsidRPr="00E942D3" w14:paraId="4A3B5930" w14:textId="77777777" w:rsidTr="002F0B1E">
        <w:tc>
          <w:tcPr>
            <w:tcW w:w="1129" w:type="dxa"/>
          </w:tcPr>
          <w:p w14:paraId="5B9186F2" w14:textId="3E00B14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418" w:type="dxa"/>
          </w:tcPr>
          <w:p w14:paraId="78F2E932" w14:textId="080FC03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721362</w:t>
            </w:r>
          </w:p>
        </w:tc>
        <w:tc>
          <w:tcPr>
            <w:tcW w:w="2621" w:type="dxa"/>
          </w:tcPr>
          <w:p w14:paraId="19E929F6" w14:textId="305BB97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SX-YL6567</w:t>
            </w:r>
          </w:p>
        </w:tc>
        <w:tc>
          <w:tcPr>
            <w:tcW w:w="742" w:type="dxa"/>
          </w:tcPr>
          <w:p w14:paraId="20FB9384" w14:textId="320EB13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6E56FDED" w14:textId="1F9C347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A58582C" w14:textId="3EDD996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d</w:t>
            </w:r>
          </w:p>
        </w:tc>
      </w:tr>
      <w:tr w:rsidR="00E942D3" w:rsidRPr="00E942D3" w14:paraId="18E401FA" w14:textId="77777777" w:rsidTr="002F0B1E">
        <w:tc>
          <w:tcPr>
            <w:tcW w:w="1129" w:type="dxa"/>
          </w:tcPr>
          <w:p w14:paraId="71ED8520" w14:textId="645B075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18" w:type="dxa"/>
          </w:tcPr>
          <w:p w14:paraId="4018FEA2" w14:textId="1037BEC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Q291158</w:t>
            </w:r>
          </w:p>
        </w:tc>
        <w:tc>
          <w:tcPr>
            <w:tcW w:w="2621" w:type="dxa"/>
          </w:tcPr>
          <w:p w14:paraId="19ED56CF" w14:textId="721D944F" w:rsidR="00E96220" w:rsidRPr="00E942D3" w:rsidRDefault="004C63B4" w:rsidP="00E9622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42D3">
              <w:rPr>
                <w:rFonts w:ascii="Times New Roman" w:hAnsi="Times New Roman" w:cs="Times New Roman"/>
                <w:szCs w:val="21"/>
              </w:rPr>
              <w:t>Avac</w:t>
            </w:r>
            <w:proofErr w:type="spellEnd"/>
            <w:r w:rsidRPr="00E942D3">
              <w:rPr>
                <w:rFonts w:ascii="Times New Roman" w:hAnsi="Times New Roman" w:cs="Times New Roman"/>
                <w:szCs w:val="21"/>
              </w:rPr>
              <w:t>/PEDV/98</w:t>
            </w:r>
          </w:p>
        </w:tc>
        <w:tc>
          <w:tcPr>
            <w:tcW w:w="742" w:type="dxa"/>
          </w:tcPr>
          <w:p w14:paraId="41280164" w14:textId="1EB6BAFE" w:rsidR="00E96220" w:rsidRPr="00E942D3" w:rsidRDefault="004C63B4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36CA2A07" w14:textId="51D4C739" w:rsidR="00E96220" w:rsidRPr="00E942D3" w:rsidRDefault="004C63B4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ietnam</w:t>
            </w:r>
          </w:p>
        </w:tc>
        <w:tc>
          <w:tcPr>
            <w:tcW w:w="1033" w:type="dxa"/>
          </w:tcPr>
          <w:p w14:paraId="04BB1A13" w14:textId="7A80FFD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  <w:tr w:rsidR="00E942D3" w:rsidRPr="00E942D3" w14:paraId="6E74C9FE" w14:textId="77777777" w:rsidTr="002F0B1E">
        <w:tc>
          <w:tcPr>
            <w:tcW w:w="1129" w:type="dxa"/>
          </w:tcPr>
          <w:p w14:paraId="2D660C0C" w14:textId="5B02820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18" w:type="dxa"/>
          </w:tcPr>
          <w:p w14:paraId="3EE8F3F6" w14:textId="5B21B5C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X982564</w:t>
            </w:r>
          </w:p>
        </w:tc>
        <w:tc>
          <w:tcPr>
            <w:tcW w:w="2621" w:type="dxa"/>
          </w:tcPr>
          <w:p w14:paraId="09E408C6" w14:textId="58D6DA6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N232/HB/2013</w:t>
            </w:r>
          </w:p>
        </w:tc>
        <w:tc>
          <w:tcPr>
            <w:tcW w:w="742" w:type="dxa"/>
          </w:tcPr>
          <w:p w14:paraId="0C3156B2" w14:textId="0F9375A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5BD79812" w14:textId="14CC024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apan</w:t>
            </w:r>
          </w:p>
        </w:tc>
        <w:tc>
          <w:tcPr>
            <w:tcW w:w="1033" w:type="dxa"/>
          </w:tcPr>
          <w:p w14:paraId="78F1C739" w14:textId="69C9672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</w:tr>
      <w:tr w:rsidR="00E942D3" w:rsidRPr="00E942D3" w14:paraId="1B49DD1D" w14:textId="77777777" w:rsidTr="002F0B1E">
        <w:tc>
          <w:tcPr>
            <w:tcW w:w="1129" w:type="dxa"/>
          </w:tcPr>
          <w:p w14:paraId="63F6F985" w14:textId="485272E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18" w:type="dxa"/>
          </w:tcPr>
          <w:p w14:paraId="14CF574F" w14:textId="585A5A3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R095279</w:t>
            </w:r>
          </w:p>
        </w:tc>
        <w:tc>
          <w:tcPr>
            <w:tcW w:w="2621" w:type="dxa"/>
          </w:tcPr>
          <w:p w14:paraId="71552C11" w14:textId="495534F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NQX-3/14</w:t>
            </w:r>
          </w:p>
        </w:tc>
        <w:tc>
          <w:tcPr>
            <w:tcW w:w="742" w:type="dxa"/>
          </w:tcPr>
          <w:p w14:paraId="6B88751F" w14:textId="449E211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6D02044B" w14:textId="169F2DE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16BAFF4" w14:textId="4234C74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d</w:t>
            </w:r>
          </w:p>
        </w:tc>
      </w:tr>
      <w:tr w:rsidR="00E942D3" w:rsidRPr="00E942D3" w14:paraId="779C2706" w14:textId="77777777" w:rsidTr="002F0B1E">
        <w:tc>
          <w:tcPr>
            <w:tcW w:w="1129" w:type="dxa"/>
          </w:tcPr>
          <w:p w14:paraId="38A9F121" w14:textId="02C6FDBF" w:rsidR="00E96220" w:rsidRPr="00E942D3" w:rsidRDefault="00E96220" w:rsidP="00E96220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418" w:type="dxa"/>
          </w:tcPr>
          <w:p w14:paraId="6A945AA0" w14:textId="745FAA99" w:rsidR="00E96220" w:rsidRPr="00E942D3" w:rsidRDefault="00E96220" w:rsidP="00E96220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721363</w:t>
            </w:r>
          </w:p>
        </w:tc>
        <w:tc>
          <w:tcPr>
            <w:tcW w:w="2621" w:type="dxa"/>
          </w:tcPr>
          <w:p w14:paraId="58658B95" w14:textId="1DBD551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GS-TS01</w:t>
            </w:r>
          </w:p>
        </w:tc>
        <w:tc>
          <w:tcPr>
            <w:tcW w:w="742" w:type="dxa"/>
          </w:tcPr>
          <w:p w14:paraId="4AA8BCB4" w14:textId="0BCA290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465C1C9B" w14:textId="3E64697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6C250A1" w14:textId="588DEA2D" w:rsidR="00E96220" w:rsidRPr="00E942D3" w:rsidRDefault="00D054A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d</w:t>
            </w:r>
          </w:p>
        </w:tc>
      </w:tr>
      <w:tr w:rsidR="00E942D3" w:rsidRPr="00E942D3" w14:paraId="0AA6F393" w14:textId="77777777" w:rsidTr="002F0B1E">
        <w:tc>
          <w:tcPr>
            <w:tcW w:w="1129" w:type="dxa"/>
          </w:tcPr>
          <w:p w14:paraId="0DB6502F" w14:textId="0132C48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418" w:type="dxa"/>
          </w:tcPr>
          <w:p w14:paraId="262EC257" w14:textId="5F70FC4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MH593896</w:t>
            </w:r>
          </w:p>
        </w:tc>
        <w:tc>
          <w:tcPr>
            <w:tcW w:w="2621" w:type="dxa"/>
          </w:tcPr>
          <w:p w14:paraId="6AE23DF9" w14:textId="59643EA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TP/E5/2018</w:t>
            </w:r>
          </w:p>
        </w:tc>
        <w:tc>
          <w:tcPr>
            <w:tcW w:w="742" w:type="dxa"/>
          </w:tcPr>
          <w:p w14:paraId="04706668" w14:textId="008DCEC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67155B73" w14:textId="1D2BD63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39624968" w14:textId="0A97D3E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d</w:t>
            </w:r>
          </w:p>
        </w:tc>
      </w:tr>
      <w:tr w:rsidR="00E942D3" w:rsidRPr="00E942D3" w14:paraId="720D54A4" w14:textId="77777777" w:rsidTr="002F0B1E">
        <w:tc>
          <w:tcPr>
            <w:tcW w:w="1129" w:type="dxa"/>
          </w:tcPr>
          <w:p w14:paraId="3C91F8A8" w14:textId="703893CD" w:rsidR="00E96220" w:rsidRPr="00611047" w:rsidRDefault="00E96220" w:rsidP="00E96220">
            <w:pPr>
              <w:rPr>
                <w:szCs w:val="21"/>
              </w:rPr>
            </w:pPr>
            <w:r w:rsidRPr="0061104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11047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418" w:type="dxa"/>
          </w:tcPr>
          <w:p w14:paraId="46FD1907" w14:textId="0439EDCF" w:rsidR="00E96220" w:rsidRPr="00611047" w:rsidRDefault="00E96220" w:rsidP="00E96220">
            <w:pPr>
              <w:rPr>
                <w:szCs w:val="21"/>
              </w:rPr>
            </w:pPr>
            <w:r w:rsidRPr="00611047">
              <w:rPr>
                <w:rFonts w:ascii="Times New Roman" w:hAnsi="Times New Roman" w:cs="Times New Roman"/>
                <w:szCs w:val="21"/>
              </w:rPr>
              <w:t>JN315706</w:t>
            </w:r>
          </w:p>
        </w:tc>
        <w:tc>
          <w:tcPr>
            <w:tcW w:w="2621" w:type="dxa"/>
          </w:tcPr>
          <w:p w14:paraId="76B5ECC5" w14:textId="60E93EB7" w:rsidR="00E96220" w:rsidRPr="00611047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611047">
              <w:rPr>
                <w:rFonts w:ascii="Times New Roman" w:hAnsi="Times New Roman" w:cs="Times New Roman"/>
                <w:szCs w:val="21"/>
              </w:rPr>
              <w:t>CH/FJND-2/2011</w:t>
            </w:r>
          </w:p>
        </w:tc>
        <w:tc>
          <w:tcPr>
            <w:tcW w:w="742" w:type="dxa"/>
          </w:tcPr>
          <w:p w14:paraId="3C49297E" w14:textId="010E800F" w:rsidR="00E96220" w:rsidRPr="00611047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61104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11047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353" w:type="dxa"/>
          </w:tcPr>
          <w:p w14:paraId="5DC99E37" w14:textId="2DD1DDC7" w:rsidR="00E96220" w:rsidRPr="00611047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61104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11047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AC77CD9" w14:textId="6E2366DF" w:rsidR="00E96220" w:rsidRPr="00611047" w:rsidRDefault="00352077" w:rsidP="00E96220">
            <w:pPr>
              <w:rPr>
                <w:rFonts w:ascii="Times New Roman" w:hAnsi="Times New Roman" w:cs="Times New Roman"/>
                <w:szCs w:val="21"/>
              </w:rPr>
            </w:pPr>
            <w:r w:rsidRPr="00611047">
              <w:rPr>
                <w:rFonts w:ascii="Times New Roman" w:hAnsi="Times New Roman" w:cs="Times New Roman"/>
                <w:szCs w:val="21"/>
              </w:rPr>
              <w:t>null</w:t>
            </w:r>
          </w:p>
        </w:tc>
      </w:tr>
      <w:tr w:rsidR="00E942D3" w:rsidRPr="00E942D3" w14:paraId="51623BA7" w14:textId="77777777" w:rsidTr="002F0B1E">
        <w:tc>
          <w:tcPr>
            <w:tcW w:w="1129" w:type="dxa"/>
          </w:tcPr>
          <w:p w14:paraId="2F13A4E1" w14:textId="531C87EB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146</w:t>
            </w:r>
          </w:p>
        </w:tc>
        <w:tc>
          <w:tcPr>
            <w:tcW w:w="1418" w:type="dxa"/>
          </w:tcPr>
          <w:p w14:paraId="1FA905BC" w14:textId="08973730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315264</w:t>
            </w:r>
          </w:p>
        </w:tc>
        <w:tc>
          <w:tcPr>
            <w:tcW w:w="2621" w:type="dxa"/>
          </w:tcPr>
          <w:p w14:paraId="324DC767" w14:textId="15888C17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AH-2018-HF1</w:t>
            </w:r>
          </w:p>
        </w:tc>
        <w:tc>
          <w:tcPr>
            <w:tcW w:w="742" w:type="dxa"/>
          </w:tcPr>
          <w:p w14:paraId="6CE7868B" w14:textId="16495A38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353" w:type="dxa"/>
          </w:tcPr>
          <w:p w14:paraId="09217152" w14:textId="2E4ECB1C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3" w:type="dxa"/>
          </w:tcPr>
          <w:p w14:paraId="6304FCC7" w14:textId="2C2CE6BC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E942D3" w:rsidRPr="00E942D3" w14:paraId="578950A1" w14:textId="77777777" w:rsidTr="002F0B1E">
        <w:tc>
          <w:tcPr>
            <w:tcW w:w="1129" w:type="dxa"/>
          </w:tcPr>
          <w:p w14:paraId="54E0AB57" w14:textId="519C79E9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4A19FFF9" w14:textId="7AFDC1A6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X018180</w:t>
            </w:r>
          </w:p>
        </w:tc>
        <w:tc>
          <w:tcPr>
            <w:tcW w:w="2621" w:type="dxa"/>
          </w:tcPr>
          <w:p w14:paraId="627DC55A" w14:textId="22D6C972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YNKM/2012</w:t>
            </w:r>
          </w:p>
        </w:tc>
        <w:tc>
          <w:tcPr>
            <w:tcW w:w="742" w:type="dxa"/>
          </w:tcPr>
          <w:p w14:paraId="0E08FBFE" w14:textId="5800616A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353" w:type="dxa"/>
          </w:tcPr>
          <w:p w14:paraId="09B80124" w14:textId="49C01134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3" w:type="dxa"/>
          </w:tcPr>
          <w:p w14:paraId="73106897" w14:textId="73FAED9F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b</w:t>
            </w:r>
          </w:p>
        </w:tc>
      </w:tr>
      <w:tr w:rsidR="00E942D3" w:rsidRPr="00E942D3" w14:paraId="737123A3" w14:textId="77777777" w:rsidTr="002F0B1E">
        <w:tc>
          <w:tcPr>
            <w:tcW w:w="1129" w:type="dxa"/>
          </w:tcPr>
          <w:p w14:paraId="3A4AF873" w14:textId="7C7AD163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14</w:t>
            </w:r>
            <w:r w:rsidRPr="00E942D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</w:tcPr>
          <w:p w14:paraId="692A3555" w14:textId="0EBFC113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Q239431</w:t>
            </w:r>
          </w:p>
        </w:tc>
        <w:tc>
          <w:tcPr>
            <w:tcW w:w="2621" w:type="dxa"/>
          </w:tcPr>
          <w:p w14:paraId="134CEAC1" w14:textId="7F3E4FF0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3</w:t>
            </w:r>
          </w:p>
        </w:tc>
        <w:tc>
          <w:tcPr>
            <w:tcW w:w="742" w:type="dxa"/>
          </w:tcPr>
          <w:p w14:paraId="08D69EAC" w14:textId="26069853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353" w:type="dxa"/>
          </w:tcPr>
          <w:p w14:paraId="2C91D493" w14:textId="72B0DDF0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3" w:type="dxa"/>
          </w:tcPr>
          <w:p w14:paraId="7194C5B2" w14:textId="6D5E9DFD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E942D3" w:rsidRPr="00E942D3" w14:paraId="000AD0E0" w14:textId="77777777" w:rsidTr="002F0B1E">
        <w:tc>
          <w:tcPr>
            <w:tcW w:w="1129" w:type="dxa"/>
          </w:tcPr>
          <w:p w14:paraId="1FCCCBA5" w14:textId="61DFD391" w:rsidR="00F92494" w:rsidRPr="00E942D3" w:rsidRDefault="00F92494" w:rsidP="00F92494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149</w:t>
            </w:r>
          </w:p>
        </w:tc>
        <w:tc>
          <w:tcPr>
            <w:tcW w:w="1418" w:type="dxa"/>
          </w:tcPr>
          <w:p w14:paraId="0EAD2A2C" w14:textId="62C447CD" w:rsidR="00F92494" w:rsidRPr="00E942D3" w:rsidRDefault="00F92494" w:rsidP="00F92494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C109141</w:t>
            </w:r>
          </w:p>
        </w:tc>
        <w:tc>
          <w:tcPr>
            <w:tcW w:w="2621" w:type="dxa"/>
          </w:tcPr>
          <w:p w14:paraId="24379A6D" w14:textId="1F8F8660" w:rsidR="00F92494" w:rsidRPr="00E942D3" w:rsidRDefault="00F92494" w:rsidP="00F92494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S2008</w:t>
            </w:r>
          </w:p>
        </w:tc>
        <w:tc>
          <w:tcPr>
            <w:tcW w:w="742" w:type="dxa"/>
          </w:tcPr>
          <w:p w14:paraId="042C032B" w14:textId="22119C03" w:rsidR="00F92494" w:rsidRPr="00E942D3" w:rsidRDefault="00F92494" w:rsidP="00F92494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353" w:type="dxa"/>
          </w:tcPr>
          <w:p w14:paraId="27824B9C" w14:textId="189AE0F4" w:rsidR="00F92494" w:rsidRPr="00E942D3" w:rsidRDefault="00F92494" w:rsidP="00F92494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3" w:type="dxa"/>
          </w:tcPr>
          <w:p w14:paraId="4C9B61FC" w14:textId="1F03736B" w:rsidR="00F92494" w:rsidRPr="00E942D3" w:rsidRDefault="00F92494" w:rsidP="00F92494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E942D3" w:rsidRPr="00E942D3" w14:paraId="38AFF569" w14:textId="77777777" w:rsidTr="002F0B1E">
        <w:tc>
          <w:tcPr>
            <w:tcW w:w="1129" w:type="dxa"/>
          </w:tcPr>
          <w:p w14:paraId="21320595" w14:textId="626F9195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149</w:t>
            </w:r>
          </w:p>
        </w:tc>
        <w:tc>
          <w:tcPr>
            <w:tcW w:w="1418" w:type="dxa"/>
          </w:tcPr>
          <w:p w14:paraId="170CF24F" w14:textId="6D30E66E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C210146</w:t>
            </w:r>
          </w:p>
        </w:tc>
        <w:tc>
          <w:tcPr>
            <w:tcW w:w="2621" w:type="dxa"/>
          </w:tcPr>
          <w:p w14:paraId="66B8779F" w14:textId="2F4E52FF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S2008</w:t>
            </w:r>
          </w:p>
        </w:tc>
        <w:tc>
          <w:tcPr>
            <w:tcW w:w="742" w:type="dxa"/>
          </w:tcPr>
          <w:p w14:paraId="4DD1EE12" w14:textId="4D0E15AF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353" w:type="dxa"/>
          </w:tcPr>
          <w:p w14:paraId="09A7042E" w14:textId="2BA1CD18" w:rsidR="00A21BBB" w:rsidRPr="00E942D3" w:rsidRDefault="00F92494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3" w:type="dxa"/>
          </w:tcPr>
          <w:p w14:paraId="675811CE" w14:textId="0804F9FC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b</w:t>
            </w:r>
          </w:p>
        </w:tc>
      </w:tr>
      <w:tr w:rsidR="00E942D3" w:rsidRPr="00E942D3" w14:paraId="7C922561" w14:textId="77777777" w:rsidTr="002F0B1E">
        <w:tc>
          <w:tcPr>
            <w:tcW w:w="1129" w:type="dxa"/>
          </w:tcPr>
          <w:p w14:paraId="0D8B1F04" w14:textId="6E06E19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2D318717" w14:textId="3482083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OL870434</w:t>
            </w:r>
          </w:p>
        </w:tc>
        <w:tc>
          <w:tcPr>
            <w:tcW w:w="2621" w:type="dxa"/>
          </w:tcPr>
          <w:p w14:paraId="60183E64" w14:textId="1D215B0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B/CZ02</w:t>
            </w:r>
          </w:p>
        </w:tc>
        <w:tc>
          <w:tcPr>
            <w:tcW w:w="742" w:type="dxa"/>
          </w:tcPr>
          <w:p w14:paraId="1D1E75A5" w14:textId="7990C61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34940353" w14:textId="675881F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D504C76" w14:textId="6FCDB9B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53D5D351" w14:textId="77777777" w:rsidTr="002F0B1E">
        <w:tc>
          <w:tcPr>
            <w:tcW w:w="1129" w:type="dxa"/>
          </w:tcPr>
          <w:p w14:paraId="58137206" w14:textId="4B1BAE1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7D0A28AB" w14:textId="01B66D7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N058991</w:t>
            </w:r>
          </w:p>
        </w:tc>
        <w:tc>
          <w:tcPr>
            <w:tcW w:w="2621" w:type="dxa"/>
          </w:tcPr>
          <w:p w14:paraId="09C715D2" w14:textId="4635317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CMYSWUN03</w:t>
            </w:r>
          </w:p>
        </w:tc>
        <w:tc>
          <w:tcPr>
            <w:tcW w:w="742" w:type="dxa"/>
          </w:tcPr>
          <w:p w14:paraId="359CC9C5" w14:textId="637652A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5AF5520C" w14:textId="438E3BE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0597B24" w14:textId="120E5E2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6B8C32B3" w14:textId="77777777" w:rsidTr="002F0B1E">
        <w:tc>
          <w:tcPr>
            <w:tcW w:w="1129" w:type="dxa"/>
          </w:tcPr>
          <w:p w14:paraId="0EA89CDF" w14:textId="342B05A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7596C6AA" w14:textId="36C3FD4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T031818</w:t>
            </w:r>
          </w:p>
        </w:tc>
        <w:tc>
          <w:tcPr>
            <w:tcW w:w="2621" w:type="dxa"/>
          </w:tcPr>
          <w:p w14:paraId="345055AE" w14:textId="4A07507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QD/2018</w:t>
            </w:r>
          </w:p>
        </w:tc>
        <w:tc>
          <w:tcPr>
            <w:tcW w:w="742" w:type="dxa"/>
          </w:tcPr>
          <w:p w14:paraId="08F3B9AC" w14:textId="5E49F99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353" w:type="dxa"/>
          </w:tcPr>
          <w:p w14:paraId="0926BD93" w14:textId="27D3C88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E436BD2" w14:textId="3769334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E942D3" w:rsidRPr="00E942D3" w14:paraId="071FCE31" w14:textId="77777777" w:rsidTr="002F0B1E">
        <w:tc>
          <w:tcPr>
            <w:tcW w:w="1129" w:type="dxa"/>
          </w:tcPr>
          <w:p w14:paraId="32390A29" w14:textId="4933884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51478216" w14:textId="546DDA2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81</w:t>
            </w:r>
          </w:p>
        </w:tc>
        <w:tc>
          <w:tcPr>
            <w:tcW w:w="2621" w:type="dxa"/>
          </w:tcPr>
          <w:p w14:paraId="3F5672DD" w14:textId="32B4DC5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SCST/04/2020</w:t>
            </w:r>
          </w:p>
        </w:tc>
        <w:tc>
          <w:tcPr>
            <w:tcW w:w="742" w:type="dxa"/>
          </w:tcPr>
          <w:p w14:paraId="72815F33" w14:textId="3AF3953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682E1C57" w14:textId="4CB717C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C021656" w14:textId="4590F72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</w:tr>
      <w:tr w:rsidR="00E942D3" w:rsidRPr="00E942D3" w14:paraId="17CAE658" w14:textId="77777777" w:rsidTr="002F0B1E">
        <w:tc>
          <w:tcPr>
            <w:tcW w:w="1129" w:type="dxa"/>
          </w:tcPr>
          <w:p w14:paraId="47A58185" w14:textId="77F077B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3366AE86" w14:textId="09B9EDB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P399615</w:t>
            </w:r>
          </w:p>
        </w:tc>
        <w:tc>
          <w:tcPr>
            <w:tcW w:w="2621" w:type="dxa"/>
          </w:tcPr>
          <w:p w14:paraId="0542110B" w14:textId="5023AA9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WTC1-02-2013</w:t>
            </w:r>
          </w:p>
        </w:tc>
        <w:tc>
          <w:tcPr>
            <w:tcW w:w="742" w:type="dxa"/>
          </w:tcPr>
          <w:p w14:paraId="5294759D" w14:textId="3D98917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353" w:type="dxa"/>
          </w:tcPr>
          <w:p w14:paraId="2470DEBB" w14:textId="0F3FB7B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91D657B" w14:textId="2B0480D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1c</w:t>
            </w:r>
          </w:p>
        </w:tc>
      </w:tr>
      <w:tr w:rsidR="00E942D3" w:rsidRPr="00E942D3" w14:paraId="16F0C92E" w14:textId="77777777" w:rsidTr="002F0B1E">
        <w:tc>
          <w:tcPr>
            <w:tcW w:w="1129" w:type="dxa"/>
          </w:tcPr>
          <w:p w14:paraId="56F2640A" w14:textId="16DB7DF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2BF4C560" w14:textId="13C2F7F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368718</w:t>
            </w:r>
          </w:p>
        </w:tc>
        <w:tc>
          <w:tcPr>
            <w:tcW w:w="2621" w:type="dxa"/>
          </w:tcPr>
          <w:p w14:paraId="6844C35F" w14:textId="21AD9D0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Djm18-2</w:t>
            </w:r>
          </w:p>
        </w:tc>
        <w:tc>
          <w:tcPr>
            <w:tcW w:w="742" w:type="dxa"/>
          </w:tcPr>
          <w:p w14:paraId="31080900" w14:textId="1BBC7BF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353" w:type="dxa"/>
          </w:tcPr>
          <w:p w14:paraId="1C4E17A6" w14:textId="788B204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7AEDFC30" w14:textId="089AEE2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1b</w:t>
            </w:r>
          </w:p>
        </w:tc>
      </w:tr>
      <w:tr w:rsidR="00E942D3" w:rsidRPr="00E942D3" w14:paraId="38EC2381" w14:textId="77777777" w:rsidTr="002F0B1E">
        <w:tc>
          <w:tcPr>
            <w:tcW w:w="1129" w:type="dxa"/>
          </w:tcPr>
          <w:p w14:paraId="2E555E14" w14:textId="5F275C0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1C07004E" w14:textId="15DDFC6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Y775055</w:t>
            </w:r>
          </w:p>
        </w:tc>
        <w:tc>
          <w:tcPr>
            <w:tcW w:w="2621" w:type="dxa"/>
          </w:tcPr>
          <w:p w14:paraId="53A37E69" w14:textId="35CFC19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HBYC1</w:t>
            </w:r>
          </w:p>
        </w:tc>
        <w:tc>
          <w:tcPr>
            <w:tcW w:w="742" w:type="dxa"/>
          </w:tcPr>
          <w:p w14:paraId="42356653" w14:textId="540300F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15A35260" w14:textId="04D2812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359BE6A5" w14:textId="700E037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</w:tr>
      <w:tr w:rsidR="00E942D3" w:rsidRPr="00E942D3" w14:paraId="59C53FF4" w14:textId="77777777" w:rsidTr="002F0B1E">
        <w:tc>
          <w:tcPr>
            <w:tcW w:w="1129" w:type="dxa"/>
          </w:tcPr>
          <w:p w14:paraId="5E300BAE" w14:textId="3773CD9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743D03B9" w14:textId="3B344E3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F038016</w:t>
            </w:r>
          </w:p>
        </w:tc>
        <w:tc>
          <w:tcPr>
            <w:tcW w:w="2621" w:type="dxa"/>
          </w:tcPr>
          <w:p w14:paraId="63C4D787" w14:textId="0872847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PED-JS-2015-12-1</w:t>
            </w:r>
          </w:p>
        </w:tc>
        <w:tc>
          <w:tcPr>
            <w:tcW w:w="742" w:type="dxa"/>
          </w:tcPr>
          <w:p w14:paraId="118D31AF" w14:textId="1E559EF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70B7BFAB" w14:textId="2397DA4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440ECB2" w14:textId="755B864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4B09C033" w14:textId="77777777" w:rsidTr="002F0B1E">
        <w:tc>
          <w:tcPr>
            <w:tcW w:w="1129" w:type="dxa"/>
          </w:tcPr>
          <w:p w14:paraId="15B69D52" w14:textId="0B2C99E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19BE0EE2" w14:textId="07A003C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K820042</w:t>
            </w:r>
          </w:p>
        </w:tc>
        <w:tc>
          <w:tcPr>
            <w:tcW w:w="2621" w:type="dxa"/>
          </w:tcPr>
          <w:p w14:paraId="2B4DC181" w14:textId="35CC841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wun-H3-CH-SCYA-2019</w:t>
            </w:r>
          </w:p>
        </w:tc>
        <w:tc>
          <w:tcPr>
            <w:tcW w:w="742" w:type="dxa"/>
          </w:tcPr>
          <w:p w14:paraId="61053DB0" w14:textId="19513F2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211C8240" w14:textId="7D53221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DBD87A5" w14:textId="0F08F77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d</w:t>
            </w:r>
          </w:p>
        </w:tc>
      </w:tr>
      <w:tr w:rsidR="00E942D3" w:rsidRPr="00E942D3" w14:paraId="08BD2B06" w14:textId="77777777" w:rsidTr="002F0B1E">
        <w:tc>
          <w:tcPr>
            <w:tcW w:w="1129" w:type="dxa"/>
          </w:tcPr>
          <w:p w14:paraId="5B1C6247" w14:textId="17502D8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6AF311C9" w14:textId="4370597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H991855</w:t>
            </w:r>
          </w:p>
        </w:tc>
        <w:tc>
          <w:tcPr>
            <w:tcW w:w="2621" w:type="dxa"/>
          </w:tcPr>
          <w:p w14:paraId="09FE3D9D" w14:textId="445DF3D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7-HB2018</w:t>
            </w:r>
          </w:p>
        </w:tc>
        <w:tc>
          <w:tcPr>
            <w:tcW w:w="742" w:type="dxa"/>
          </w:tcPr>
          <w:p w14:paraId="798E7198" w14:textId="0BEEDE1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68A8D1F2" w14:textId="4EF8171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F8B2953" w14:textId="5328873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d</w:t>
            </w:r>
          </w:p>
        </w:tc>
      </w:tr>
      <w:tr w:rsidR="00E942D3" w:rsidRPr="00E942D3" w14:paraId="560B8F13" w14:textId="77777777" w:rsidTr="002F0B1E">
        <w:tc>
          <w:tcPr>
            <w:tcW w:w="1129" w:type="dxa"/>
          </w:tcPr>
          <w:p w14:paraId="3626ABF1" w14:textId="15CE9D8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418" w:type="dxa"/>
          </w:tcPr>
          <w:p w14:paraId="049EFB92" w14:textId="2F77A8C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G334006</w:t>
            </w:r>
          </w:p>
        </w:tc>
        <w:tc>
          <w:tcPr>
            <w:tcW w:w="2621" w:type="dxa"/>
          </w:tcPr>
          <w:p w14:paraId="6225BA4C" w14:textId="5ADA9C3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YnP5</w:t>
            </w:r>
          </w:p>
        </w:tc>
        <w:tc>
          <w:tcPr>
            <w:tcW w:w="742" w:type="dxa"/>
          </w:tcPr>
          <w:p w14:paraId="5C68E088" w14:textId="57DE8D8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3E7AA2F7" w14:textId="5438F96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1CAA43E" w14:textId="4691460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d</w:t>
            </w:r>
          </w:p>
        </w:tc>
      </w:tr>
      <w:tr w:rsidR="00E942D3" w:rsidRPr="00E942D3" w14:paraId="162A834B" w14:textId="77777777" w:rsidTr="002F0B1E">
        <w:tc>
          <w:tcPr>
            <w:tcW w:w="1129" w:type="dxa"/>
          </w:tcPr>
          <w:p w14:paraId="4A7D7576" w14:textId="069179D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4A1008BB" w14:textId="564061D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942D3">
              <w:rPr>
                <w:rFonts w:ascii="Times New Roman" w:hAnsi="Times New Roman" w:cs="Times New Roman"/>
                <w:szCs w:val="21"/>
              </w:rPr>
              <w:t>F353511</w:t>
            </w:r>
          </w:p>
        </w:tc>
        <w:tc>
          <w:tcPr>
            <w:tcW w:w="2621" w:type="dxa"/>
          </w:tcPr>
          <w:p w14:paraId="642BD81B" w14:textId="76D74755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V777</w:t>
            </w:r>
          </w:p>
        </w:tc>
        <w:tc>
          <w:tcPr>
            <w:tcW w:w="742" w:type="dxa"/>
          </w:tcPr>
          <w:p w14:paraId="010E6C6A" w14:textId="793FB112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353" w:type="dxa"/>
          </w:tcPr>
          <w:p w14:paraId="2161C180" w14:textId="639916CD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033" w:type="dxa"/>
          </w:tcPr>
          <w:p w14:paraId="3E491EAC" w14:textId="143708C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  <w:tr w:rsidR="00E942D3" w:rsidRPr="00E942D3" w14:paraId="7B328FE2" w14:textId="77777777" w:rsidTr="002F0B1E">
        <w:tc>
          <w:tcPr>
            <w:tcW w:w="1129" w:type="dxa"/>
          </w:tcPr>
          <w:p w14:paraId="2EC96FAC" w14:textId="51A9C5B4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00CDEE88" w14:textId="79127709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J399978</w:t>
            </w:r>
          </w:p>
        </w:tc>
        <w:tc>
          <w:tcPr>
            <w:tcW w:w="2621" w:type="dxa"/>
          </w:tcPr>
          <w:p w14:paraId="77449119" w14:textId="46F07DC6" w:rsidR="00A21BBB" w:rsidRPr="00E942D3" w:rsidRDefault="008E041A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H851</w:t>
            </w:r>
          </w:p>
        </w:tc>
        <w:tc>
          <w:tcPr>
            <w:tcW w:w="742" w:type="dxa"/>
          </w:tcPr>
          <w:p w14:paraId="1C7F670B" w14:textId="3FFDAAAA" w:rsidR="00A21BBB" w:rsidRPr="00E942D3" w:rsidRDefault="008E041A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353" w:type="dxa"/>
          </w:tcPr>
          <w:p w14:paraId="5EA0D2DB" w14:textId="03FCF586" w:rsidR="00A21BBB" w:rsidRPr="00E942D3" w:rsidRDefault="008E041A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AC60ECC" w14:textId="546D7CA5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c</w:t>
            </w:r>
          </w:p>
        </w:tc>
      </w:tr>
      <w:tr w:rsidR="00E942D3" w:rsidRPr="00E942D3" w14:paraId="55AA3ECE" w14:textId="77777777" w:rsidTr="002F0B1E">
        <w:tc>
          <w:tcPr>
            <w:tcW w:w="1129" w:type="dxa"/>
          </w:tcPr>
          <w:p w14:paraId="64554287" w14:textId="0753A0D5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152</w:t>
            </w:r>
          </w:p>
        </w:tc>
        <w:tc>
          <w:tcPr>
            <w:tcW w:w="1418" w:type="dxa"/>
          </w:tcPr>
          <w:p w14:paraId="35E62CDB" w14:textId="2E4DCB85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R296677</w:t>
            </w:r>
          </w:p>
        </w:tc>
        <w:tc>
          <w:tcPr>
            <w:tcW w:w="2621" w:type="dxa"/>
          </w:tcPr>
          <w:p w14:paraId="5A53920B" w14:textId="624E5C61" w:rsidR="00A21BBB" w:rsidRPr="00E942D3" w:rsidRDefault="008E041A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XBC-01-2015</w:t>
            </w:r>
          </w:p>
        </w:tc>
        <w:tc>
          <w:tcPr>
            <w:tcW w:w="742" w:type="dxa"/>
          </w:tcPr>
          <w:p w14:paraId="53168A95" w14:textId="2E8AEE1B" w:rsidR="00A21BBB" w:rsidRPr="00E942D3" w:rsidRDefault="008E041A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353" w:type="dxa"/>
          </w:tcPr>
          <w:p w14:paraId="22CF671F" w14:textId="21ACF9FF" w:rsidR="00A21BBB" w:rsidRPr="00E942D3" w:rsidRDefault="008E041A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9B3E6CF" w14:textId="7985735F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c</w:t>
            </w:r>
          </w:p>
        </w:tc>
      </w:tr>
      <w:tr w:rsidR="00E942D3" w:rsidRPr="00E942D3" w14:paraId="4B6795EB" w14:textId="77777777" w:rsidTr="002F0B1E">
        <w:tc>
          <w:tcPr>
            <w:tcW w:w="1129" w:type="dxa"/>
          </w:tcPr>
          <w:p w14:paraId="2EE5CFB9" w14:textId="13F35F1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415EB6FC" w14:textId="1A207689" w:rsidR="00E96220" w:rsidRPr="00E942D3" w:rsidRDefault="00E96220" w:rsidP="00E96220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83</w:t>
            </w:r>
          </w:p>
        </w:tc>
        <w:tc>
          <w:tcPr>
            <w:tcW w:w="2621" w:type="dxa"/>
          </w:tcPr>
          <w:p w14:paraId="699EC606" w14:textId="6D062F3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BTS/09/2020</w:t>
            </w:r>
          </w:p>
        </w:tc>
        <w:tc>
          <w:tcPr>
            <w:tcW w:w="742" w:type="dxa"/>
          </w:tcPr>
          <w:p w14:paraId="0B1FC447" w14:textId="4605B12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5CB98114" w14:textId="0C678D0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399B953" w14:textId="6DB6E5F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1903F0D1" w14:textId="77777777" w:rsidTr="002F0B1E">
        <w:tc>
          <w:tcPr>
            <w:tcW w:w="1129" w:type="dxa"/>
          </w:tcPr>
          <w:p w14:paraId="417CD267" w14:textId="652847F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6CA0A144" w14:textId="70C5E4C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41</w:t>
            </w:r>
          </w:p>
        </w:tc>
        <w:tc>
          <w:tcPr>
            <w:tcW w:w="2621" w:type="dxa"/>
          </w:tcPr>
          <w:p w14:paraId="6957A476" w14:textId="237A878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JXPY/07/2020</w:t>
            </w:r>
          </w:p>
        </w:tc>
        <w:tc>
          <w:tcPr>
            <w:tcW w:w="742" w:type="dxa"/>
          </w:tcPr>
          <w:p w14:paraId="624D3F52" w14:textId="5D5C794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488321AD" w14:textId="41BC982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9AFD179" w14:textId="2EF10B4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6FD067DD" w14:textId="77777777" w:rsidTr="002F0B1E">
        <w:tc>
          <w:tcPr>
            <w:tcW w:w="1129" w:type="dxa"/>
          </w:tcPr>
          <w:p w14:paraId="64FE6537" w14:textId="6225A28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0E7DE54C" w14:textId="1D66C8A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617863</w:t>
            </w:r>
          </w:p>
        </w:tc>
        <w:tc>
          <w:tcPr>
            <w:tcW w:w="2621" w:type="dxa"/>
          </w:tcPr>
          <w:p w14:paraId="0ED240D2" w14:textId="4FF2080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SCGY-1/2018</w:t>
            </w:r>
          </w:p>
        </w:tc>
        <w:tc>
          <w:tcPr>
            <w:tcW w:w="742" w:type="dxa"/>
          </w:tcPr>
          <w:p w14:paraId="330D7236" w14:textId="4CD740D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25E344C1" w14:textId="5489DC9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AD1705D" w14:textId="577D1399" w:rsidR="00E96220" w:rsidRPr="00E942D3" w:rsidRDefault="00953082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42D3" w:rsidRPr="00E942D3" w14:paraId="4A51D438" w14:textId="77777777" w:rsidTr="002F0B1E">
        <w:tc>
          <w:tcPr>
            <w:tcW w:w="1129" w:type="dxa"/>
          </w:tcPr>
          <w:p w14:paraId="1675B3AA" w14:textId="77463F5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3C7A441E" w14:textId="35EEB48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W145531</w:t>
            </w:r>
          </w:p>
        </w:tc>
        <w:tc>
          <w:tcPr>
            <w:tcW w:w="2621" w:type="dxa"/>
          </w:tcPr>
          <w:p w14:paraId="3994180D" w14:textId="37EE732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SCYB-2/2019</w:t>
            </w:r>
          </w:p>
        </w:tc>
        <w:tc>
          <w:tcPr>
            <w:tcW w:w="742" w:type="dxa"/>
          </w:tcPr>
          <w:p w14:paraId="016B8CCF" w14:textId="13EB81C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16058BC3" w14:textId="339B77C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DCF71E8" w14:textId="0076419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b</w:t>
            </w:r>
          </w:p>
        </w:tc>
      </w:tr>
      <w:tr w:rsidR="00E942D3" w:rsidRPr="00E942D3" w14:paraId="02CB29A0" w14:textId="77777777" w:rsidTr="002F0B1E">
        <w:tc>
          <w:tcPr>
            <w:tcW w:w="1129" w:type="dxa"/>
          </w:tcPr>
          <w:p w14:paraId="2F29C4F8" w14:textId="626507C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70761CA8" w14:textId="5D19C1B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U133262</w:t>
            </w:r>
          </w:p>
        </w:tc>
        <w:tc>
          <w:tcPr>
            <w:tcW w:w="2621" w:type="dxa"/>
          </w:tcPr>
          <w:p w14:paraId="7E364C91" w14:textId="2AA1524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SDRZ-2013</w:t>
            </w:r>
          </w:p>
        </w:tc>
        <w:tc>
          <w:tcPr>
            <w:tcW w:w="742" w:type="dxa"/>
          </w:tcPr>
          <w:p w14:paraId="04245A7B" w14:textId="0741F24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01AFC148" w14:textId="39683C4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E969B28" w14:textId="01CCC69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179DA532" w14:textId="77777777" w:rsidTr="002F0B1E">
        <w:tc>
          <w:tcPr>
            <w:tcW w:w="1129" w:type="dxa"/>
          </w:tcPr>
          <w:p w14:paraId="282AB8A8" w14:textId="3FBEBFA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lastRenderedPageBreak/>
              <w:t>4152</w:t>
            </w:r>
          </w:p>
        </w:tc>
        <w:tc>
          <w:tcPr>
            <w:tcW w:w="1418" w:type="dxa"/>
          </w:tcPr>
          <w:p w14:paraId="09FAC147" w14:textId="0C30FA5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368701</w:t>
            </w:r>
          </w:p>
        </w:tc>
        <w:tc>
          <w:tcPr>
            <w:tcW w:w="2621" w:type="dxa"/>
          </w:tcPr>
          <w:p w14:paraId="73D575C4" w14:textId="0666EB5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Djm17-1</w:t>
            </w:r>
          </w:p>
        </w:tc>
        <w:tc>
          <w:tcPr>
            <w:tcW w:w="742" w:type="dxa"/>
          </w:tcPr>
          <w:p w14:paraId="5F13CA26" w14:textId="1BE4ED6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353" w:type="dxa"/>
          </w:tcPr>
          <w:p w14:paraId="153F0E04" w14:textId="4F07C03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F096CBF" w14:textId="19A35FA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c</w:t>
            </w:r>
          </w:p>
        </w:tc>
      </w:tr>
      <w:tr w:rsidR="00E942D3" w:rsidRPr="00E942D3" w14:paraId="402CA10B" w14:textId="77777777" w:rsidTr="002F0B1E">
        <w:tc>
          <w:tcPr>
            <w:tcW w:w="1129" w:type="dxa"/>
          </w:tcPr>
          <w:p w14:paraId="7D95084A" w14:textId="7B25FDB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596C0740" w14:textId="1D21463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N263446</w:t>
            </w:r>
          </w:p>
        </w:tc>
        <w:tc>
          <w:tcPr>
            <w:tcW w:w="2621" w:type="dxa"/>
          </w:tcPr>
          <w:p w14:paraId="205F1292" w14:textId="29337F9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NU-2103</w:t>
            </w:r>
          </w:p>
        </w:tc>
        <w:tc>
          <w:tcPr>
            <w:tcW w:w="742" w:type="dxa"/>
          </w:tcPr>
          <w:p w14:paraId="7A58293A" w14:textId="7693023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23328D22" w14:textId="2CFEFDE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942D3">
              <w:rPr>
                <w:rFonts w:ascii="Times New Roman" w:hAnsi="Times New Roman" w:cs="Times New Roman"/>
                <w:szCs w:val="21"/>
              </w:rPr>
              <w:t>outh Korea</w:t>
            </w:r>
          </w:p>
        </w:tc>
        <w:tc>
          <w:tcPr>
            <w:tcW w:w="1033" w:type="dxa"/>
          </w:tcPr>
          <w:p w14:paraId="655D1CF4" w14:textId="1E3C349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b</w:t>
            </w:r>
          </w:p>
        </w:tc>
      </w:tr>
      <w:tr w:rsidR="00E942D3" w:rsidRPr="00E942D3" w14:paraId="5DF301CA" w14:textId="77777777" w:rsidTr="002F0B1E">
        <w:tc>
          <w:tcPr>
            <w:tcW w:w="1129" w:type="dxa"/>
          </w:tcPr>
          <w:p w14:paraId="37334582" w14:textId="4DD0FA3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44FE59ED" w14:textId="4C86157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LT906620</w:t>
            </w:r>
          </w:p>
        </w:tc>
        <w:tc>
          <w:tcPr>
            <w:tcW w:w="2621" w:type="dxa"/>
          </w:tcPr>
          <w:p w14:paraId="6CCCC0CC" w14:textId="75F15AAD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V777</w:t>
            </w:r>
          </w:p>
        </w:tc>
        <w:tc>
          <w:tcPr>
            <w:tcW w:w="742" w:type="dxa"/>
          </w:tcPr>
          <w:p w14:paraId="060D3AF0" w14:textId="16296B85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449AC129" w14:textId="79923FB7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033" w:type="dxa"/>
          </w:tcPr>
          <w:p w14:paraId="7FF10FAB" w14:textId="03D95AF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a</w:t>
            </w:r>
          </w:p>
        </w:tc>
      </w:tr>
      <w:tr w:rsidR="00E942D3" w:rsidRPr="00E942D3" w14:paraId="08444B14" w14:textId="77777777" w:rsidTr="002F0B1E">
        <w:tc>
          <w:tcPr>
            <w:tcW w:w="1129" w:type="dxa"/>
          </w:tcPr>
          <w:p w14:paraId="0DA680EA" w14:textId="65062AF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47AC5917" w14:textId="2B0BF93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P186916</w:t>
            </w:r>
          </w:p>
        </w:tc>
        <w:tc>
          <w:tcPr>
            <w:tcW w:w="2621" w:type="dxa"/>
          </w:tcPr>
          <w:p w14:paraId="39E29728" w14:textId="76C7132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NU-2253</w:t>
            </w:r>
          </w:p>
        </w:tc>
        <w:tc>
          <w:tcPr>
            <w:tcW w:w="742" w:type="dxa"/>
          </w:tcPr>
          <w:p w14:paraId="44CD9E2A" w14:textId="374702A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1F3999C9" w14:textId="651E844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942D3">
              <w:rPr>
                <w:rFonts w:ascii="Times New Roman" w:hAnsi="Times New Roman" w:cs="Times New Roman"/>
                <w:szCs w:val="21"/>
              </w:rPr>
              <w:t>outh Korea</w:t>
            </w:r>
          </w:p>
        </w:tc>
        <w:tc>
          <w:tcPr>
            <w:tcW w:w="1033" w:type="dxa"/>
          </w:tcPr>
          <w:p w14:paraId="7FCD7667" w14:textId="0AC4E98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244428CE" w14:textId="77777777" w:rsidTr="002F0B1E">
        <w:trPr>
          <w:trHeight w:val="316"/>
        </w:trPr>
        <w:tc>
          <w:tcPr>
            <w:tcW w:w="1129" w:type="dxa"/>
          </w:tcPr>
          <w:p w14:paraId="529E1835" w14:textId="5216458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161396A7" w14:textId="50C5EF6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Y775054</w:t>
            </w:r>
          </w:p>
        </w:tc>
        <w:tc>
          <w:tcPr>
            <w:tcW w:w="2621" w:type="dxa"/>
          </w:tcPr>
          <w:p w14:paraId="08873FA4" w14:textId="79F9C14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HBEZ3 </w:t>
            </w:r>
          </w:p>
        </w:tc>
        <w:tc>
          <w:tcPr>
            <w:tcW w:w="742" w:type="dxa"/>
          </w:tcPr>
          <w:p w14:paraId="47A1282E" w14:textId="2DE420E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0C8F4FFF" w14:textId="6404551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70FC9099" w14:textId="56B9F30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c</w:t>
            </w:r>
          </w:p>
        </w:tc>
      </w:tr>
      <w:tr w:rsidR="00E942D3" w:rsidRPr="00E942D3" w14:paraId="0C6EC0C0" w14:textId="77777777" w:rsidTr="002F0B1E">
        <w:trPr>
          <w:trHeight w:val="316"/>
        </w:trPr>
        <w:tc>
          <w:tcPr>
            <w:tcW w:w="1129" w:type="dxa"/>
          </w:tcPr>
          <w:p w14:paraId="5DDBE899" w14:textId="4C0C8D4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58772526" w14:textId="0CFE29A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N547228</w:t>
            </w:r>
          </w:p>
        </w:tc>
        <w:tc>
          <w:tcPr>
            <w:tcW w:w="2621" w:type="dxa"/>
          </w:tcPr>
          <w:p w14:paraId="6DD90E66" w14:textId="7B83948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/S</w:t>
            </w:r>
          </w:p>
        </w:tc>
        <w:tc>
          <w:tcPr>
            <w:tcW w:w="742" w:type="dxa"/>
          </w:tcPr>
          <w:p w14:paraId="3B0A58F7" w14:textId="1B2FB70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353" w:type="dxa"/>
          </w:tcPr>
          <w:p w14:paraId="1703C397" w14:textId="6A6F5AC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033" w:type="dxa"/>
          </w:tcPr>
          <w:p w14:paraId="067332C1" w14:textId="1317EFC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E942D3" w:rsidRPr="00E942D3" w14:paraId="4A19CDA6" w14:textId="77777777" w:rsidTr="002F0B1E">
        <w:tc>
          <w:tcPr>
            <w:tcW w:w="1129" w:type="dxa"/>
          </w:tcPr>
          <w:p w14:paraId="11BDA273" w14:textId="5272D0F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330DCA61" w14:textId="0A6B8BC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W915437</w:t>
            </w:r>
          </w:p>
        </w:tc>
        <w:tc>
          <w:tcPr>
            <w:tcW w:w="2621" w:type="dxa"/>
          </w:tcPr>
          <w:p w14:paraId="3319B259" w14:textId="3985A8C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HT/2017 P150</w:t>
            </w:r>
          </w:p>
        </w:tc>
        <w:tc>
          <w:tcPr>
            <w:tcW w:w="742" w:type="dxa"/>
          </w:tcPr>
          <w:p w14:paraId="7BDBC244" w14:textId="19E36DB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38B8A4E9" w14:textId="529D568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E9B6260" w14:textId="15976F3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  <w:tr w:rsidR="00E942D3" w:rsidRPr="00E942D3" w14:paraId="26F23B01" w14:textId="77777777" w:rsidTr="002F0B1E">
        <w:tc>
          <w:tcPr>
            <w:tcW w:w="1129" w:type="dxa"/>
          </w:tcPr>
          <w:p w14:paraId="0FAB251E" w14:textId="7F650FB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33BB9CEE" w14:textId="640C7CA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F898124</w:t>
            </w:r>
          </w:p>
        </w:tc>
        <w:tc>
          <w:tcPr>
            <w:tcW w:w="2621" w:type="dxa"/>
          </w:tcPr>
          <w:p w14:paraId="3F8036AB" w14:textId="76B4A8F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PEDV-9</w:t>
            </w:r>
          </w:p>
        </w:tc>
        <w:tc>
          <w:tcPr>
            <w:tcW w:w="742" w:type="dxa"/>
          </w:tcPr>
          <w:p w14:paraId="34BE20A7" w14:textId="4B7B6B6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353" w:type="dxa"/>
          </w:tcPr>
          <w:p w14:paraId="7CF77B09" w14:textId="6F27993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942D3">
              <w:rPr>
                <w:rFonts w:ascii="Times New Roman" w:hAnsi="Times New Roman" w:cs="Times New Roman"/>
                <w:szCs w:val="21"/>
              </w:rPr>
              <w:t>outh Korea</w:t>
            </w:r>
          </w:p>
        </w:tc>
        <w:tc>
          <w:tcPr>
            <w:tcW w:w="1033" w:type="dxa"/>
          </w:tcPr>
          <w:p w14:paraId="3D37F657" w14:textId="3F87541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  <w:tr w:rsidR="00E942D3" w:rsidRPr="00E942D3" w14:paraId="11F97E2B" w14:textId="77777777" w:rsidTr="002F0B1E">
        <w:tc>
          <w:tcPr>
            <w:tcW w:w="1129" w:type="dxa"/>
          </w:tcPr>
          <w:p w14:paraId="6838D60F" w14:textId="29FB78E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6778FACD" w14:textId="1CF8B0F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K648473</w:t>
            </w:r>
          </w:p>
        </w:tc>
        <w:tc>
          <w:tcPr>
            <w:tcW w:w="2621" w:type="dxa"/>
          </w:tcPr>
          <w:p w14:paraId="273A8642" w14:textId="30C6E70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NL/GD006/2018</w:t>
            </w:r>
          </w:p>
        </w:tc>
        <w:tc>
          <w:tcPr>
            <w:tcW w:w="742" w:type="dxa"/>
          </w:tcPr>
          <w:p w14:paraId="0B3D4827" w14:textId="6925730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4905C028" w14:textId="2332ABD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033" w:type="dxa"/>
          </w:tcPr>
          <w:p w14:paraId="7CA99D03" w14:textId="0212D0D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1c</w:t>
            </w:r>
          </w:p>
        </w:tc>
      </w:tr>
      <w:tr w:rsidR="00E942D3" w:rsidRPr="00E942D3" w14:paraId="34E8663F" w14:textId="77777777" w:rsidTr="002F0B1E">
        <w:tc>
          <w:tcPr>
            <w:tcW w:w="1129" w:type="dxa"/>
          </w:tcPr>
          <w:p w14:paraId="07B6F5E0" w14:textId="2E7E6F3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1418" w:type="dxa"/>
          </w:tcPr>
          <w:p w14:paraId="1103421C" w14:textId="5ED9AB7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LC113937</w:t>
            </w:r>
          </w:p>
        </w:tc>
        <w:tc>
          <w:tcPr>
            <w:tcW w:w="2621" w:type="dxa"/>
          </w:tcPr>
          <w:p w14:paraId="450BD455" w14:textId="5369CC8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ITA2014-5/14</w:t>
            </w:r>
          </w:p>
        </w:tc>
        <w:tc>
          <w:tcPr>
            <w:tcW w:w="742" w:type="dxa"/>
          </w:tcPr>
          <w:p w14:paraId="71DDA881" w14:textId="2B3D124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5F963EB8" w14:textId="573BF30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E942D3"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033" w:type="dxa"/>
          </w:tcPr>
          <w:p w14:paraId="21F0FB60" w14:textId="2B94352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25B025C2" w14:textId="77777777" w:rsidTr="002F0B1E">
        <w:tc>
          <w:tcPr>
            <w:tcW w:w="1129" w:type="dxa"/>
          </w:tcPr>
          <w:p w14:paraId="4DCA67A3" w14:textId="7FE3CE9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68F6A89C" w14:textId="2400561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F038017</w:t>
            </w:r>
          </w:p>
        </w:tc>
        <w:tc>
          <w:tcPr>
            <w:tcW w:w="2621" w:type="dxa"/>
          </w:tcPr>
          <w:p w14:paraId="59AF650D" w14:textId="0AAFFED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PED-JS-2016-03</w:t>
            </w:r>
          </w:p>
        </w:tc>
        <w:tc>
          <w:tcPr>
            <w:tcW w:w="742" w:type="dxa"/>
          </w:tcPr>
          <w:p w14:paraId="38C491A5" w14:textId="69EE0C6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68142C53" w14:textId="6A04088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8F54DA2" w14:textId="6A36412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c</w:t>
            </w:r>
          </w:p>
        </w:tc>
      </w:tr>
      <w:tr w:rsidR="00E942D3" w:rsidRPr="00E942D3" w14:paraId="18F8F42D" w14:textId="77777777" w:rsidTr="002F0B1E">
        <w:tc>
          <w:tcPr>
            <w:tcW w:w="1129" w:type="dxa"/>
          </w:tcPr>
          <w:p w14:paraId="5E45B6FA" w14:textId="21931D1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338983B7" w14:textId="603F392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H991856</w:t>
            </w:r>
          </w:p>
        </w:tc>
        <w:tc>
          <w:tcPr>
            <w:tcW w:w="2621" w:type="dxa"/>
          </w:tcPr>
          <w:p w14:paraId="3D8ED6BA" w14:textId="22B1172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W3-AH2018</w:t>
            </w:r>
          </w:p>
        </w:tc>
        <w:tc>
          <w:tcPr>
            <w:tcW w:w="742" w:type="dxa"/>
          </w:tcPr>
          <w:p w14:paraId="2BD06FD8" w14:textId="2ED2D78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765F75E0" w14:textId="36A4296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73A0C5C" w14:textId="6C75392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a</w:t>
            </w:r>
          </w:p>
        </w:tc>
      </w:tr>
      <w:tr w:rsidR="00E942D3" w:rsidRPr="00E942D3" w14:paraId="385315A8" w14:textId="77777777" w:rsidTr="002F0B1E">
        <w:tc>
          <w:tcPr>
            <w:tcW w:w="1129" w:type="dxa"/>
          </w:tcPr>
          <w:p w14:paraId="622CC177" w14:textId="3D350BE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6A06EB50" w14:textId="04AE802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692769</w:t>
            </w:r>
          </w:p>
        </w:tc>
        <w:tc>
          <w:tcPr>
            <w:tcW w:w="2621" w:type="dxa"/>
          </w:tcPr>
          <w:p w14:paraId="267E4A49" w14:textId="1A134EF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PEDV-1613</w:t>
            </w:r>
          </w:p>
        </w:tc>
        <w:tc>
          <w:tcPr>
            <w:tcW w:w="742" w:type="dxa"/>
          </w:tcPr>
          <w:p w14:paraId="55F48D6A" w14:textId="3C07A6A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353" w:type="dxa"/>
          </w:tcPr>
          <w:p w14:paraId="21E1EC82" w14:textId="6B54862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942D3">
              <w:rPr>
                <w:rFonts w:ascii="Times New Roman" w:hAnsi="Times New Roman" w:cs="Times New Roman"/>
                <w:szCs w:val="21"/>
              </w:rPr>
              <w:t>pain</w:t>
            </w:r>
          </w:p>
        </w:tc>
        <w:tc>
          <w:tcPr>
            <w:tcW w:w="1033" w:type="dxa"/>
          </w:tcPr>
          <w:p w14:paraId="733AF843" w14:textId="7578913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1c</w:t>
            </w:r>
          </w:p>
        </w:tc>
      </w:tr>
      <w:tr w:rsidR="00E942D3" w:rsidRPr="00E942D3" w14:paraId="42FC3268" w14:textId="77777777" w:rsidTr="002F0B1E">
        <w:tc>
          <w:tcPr>
            <w:tcW w:w="1129" w:type="dxa"/>
          </w:tcPr>
          <w:p w14:paraId="66093325" w14:textId="3D1AE68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152</w:t>
            </w:r>
          </w:p>
        </w:tc>
        <w:tc>
          <w:tcPr>
            <w:tcW w:w="1418" w:type="dxa"/>
          </w:tcPr>
          <w:p w14:paraId="09FC0FBA" w14:textId="457B47F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893415</w:t>
            </w:r>
          </w:p>
        </w:tc>
        <w:tc>
          <w:tcPr>
            <w:tcW w:w="2621" w:type="dxa"/>
          </w:tcPr>
          <w:p w14:paraId="25F3FAA9" w14:textId="6D0300BE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HNPDS-2-2018</w:t>
            </w:r>
          </w:p>
        </w:tc>
        <w:tc>
          <w:tcPr>
            <w:tcW w:w="742" w:type="dxa"/>
          </w:tcPr>
          <w:p w14:paraId="1BE3DFB1" w14:textId="29F870B5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353" w:type="dxa"/>
          </w:tcPr>
          <w:p w14:paraId="100948EB" w14:textId="43703B84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F3F1B03" w14:textId="46DF004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1c</w:t>
            </w:r>
          </w:p>
        </w:tc>
      </w:tr>
      <w:tr w:rsidR="00E942D3" w:rsidRPr="00E942D3" w14:paraId="45D893F3" w14:textId="77777777" w:rsidTr="002F0B1E">
        <w:tc>
          <w:tcPr>
            <w:tcW w:w="1129" w:type="dxa"/>
          </w:tcPr>
          <w:p w14:paraId="0F2804BA" w14:textId="797922C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0D4A03FA" w14:textId="5C807AF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M225252</w:t>
            </w:r>
          </w:p>
        </w:tc>
        <w:tc>
          <w:tcPr>
            <w:tcW w:w="2621" w:type="dxa"/>
          </w:tcPr>
          <w:p w14:paraId="6B874E55" w14:textId="6960A7C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YN4-144</w:t>
            </w:r>
          </w:p>
        </w:tc>
        <w:tc>
          <w:tcPr>
            <w:tcW w:w="742" w:type="dxa"/>
          </w:tcPr>
          <w:p w14:paraId="40D4FBC7" w14:textId="6C5A4A9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45CBE685" w14:textId="197C678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3A57655E" w14:textId="46403B1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218AD84B" w14:textId="77777777" w:rsidTr="002F0B1E">
        <w:tc>
          <w:tcPr>
            <w:tcW w:w="1129" w:type="dxa"/>
          </w:tcPr>
          <w:p w14:paraId="392313BB" w14:textId="762C7B1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5</w:t>
            </w:r>
          </w:p>
        </w:tc>
        <w:tc>
          <w:tcPr>
            <w:tcW w:w="1418" w:type="dxa"/>
          </w:tcPr>
          <w:p w14:paraId="11B8B9E3" w14:textId="06B2031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M225240</w:t>
            </w:r>
          </w:p>
        </w:tc>
        <w:tc>
          <w:tcPr>
            <w:tcW w:w="2621" w:type="dxa"/>
          </w:tcPr>
          <w:p w14:paraId="76C001D8" w14:textId="76893FB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FJ64</w:t>
            </w:r>
          </w:p>
        </w:tc>
        <w:tc>
          <w:tcPr>
            <w:tcW w:w="742" w:type="dxa"/>
          </w:tcPr>
          <w:p w14:paraId="3F13A724" w14:textId="12AFD62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6FFFEAAA" w14:textId="0743271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7DA6CC0" w14:textId="44BC3F2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</w:t>
            </w:r>
            <w:r w:rsidRPr="00E942D3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E942D3" w:rsidRPr="00E942D3" w14:paraId="13E8E402" w14:textId="77777777" w:rsidTr="002F0B1E">
        <w:tc>
          <w:tcPr>
            <w:tcW w:w="1129" w:type="dxa"/>
          </w:tcPr>
          <w:p w14:paraId="65F90CDB" w14:textId="13D3CC1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8" w:type="dxa"/>
          </w:tcPr>
          <w:p w14:paraId="1E6F22F9" w14:textId="1031C867" w:rsidR="00E96220" w:rsidRPr="00E942D3" w:rsidRDefault="00E96220" w:rsidP="00E96220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Q349215</w:t>
            </w:r>
          </w:p>
        </w:tc>
        <w:tc>
          <w:tcPr>
            <w:tcW w:w="2621" w:type="dxa"/>
          </w:tcPr>
          <w:p w14:paraId="289D7623" w14:textId="4F5FD9D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FJ2006</w:t>
            </w:r>
          </w:p>
        </w:tc>
        <w:tc>
          <w:tcPr>
            <w:tcW w:w="742" w:type="dxa"/>
          </w:tcPr>
          <w:p w14:paraId="3BC9E1B9" w14:textId="018D593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4AE55B36" w14:textId="1B54A02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BE8FAC3" w14:textId="53A7982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567E16AC" w14:textId="77777777" w:rsidTr="002F0B1E">
        <w:tc>
          <w:tcPr>
            <w:tcW w:w="1129" w:type="dxa"/>
          </w:tcPr>
          <w:p w14:paraId="033B50E5" w14:textId="1B604BC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8" w:type="dxa"/>
          </w:tcPr>
          <w:p w14:paraId="159B1079" w14:textId="7698109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368724</w:t>
            </w:r>
          </w:p>
        </w:tc>
        <w:tc>
          <w:tcPr>
            <w:tcW w:w="2621" w:type="dxa"/>
          </w:tcPr>
          <w:p w14:paraId="78D3BD09" w14:textId="1BD18E4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Dzj18-1</w:t>
            </w:r>
          </w:p>
        </w:tc>
        <w:tc>
          <w:tcPr>
            <w:tcW w:w="742" w:type="dxa"/>
          </w:tcPr>
          <w:p w14:paraId="6E07F342" w14:textId="4C80284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353" w:type="dxa"/>
          </w:tcPr>
          <w:p w14:paraId="420C27E2" w14:textId="0232B5F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3" w:type="dxa"/>
          </w:tcPr>
          <w:p w14:paraId="6762DB25" w14:textId="47FAA80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65A765CB" w14:textId="77777777" w:rsidTr="002F0B1E">
        <w:tc>
          <w:tcPr>
            <w:tcW w:w="1129" w:type="dxa"/>
          </w:tcPr>
          <w:p w14:paraId="71058483" w14:textId="48E7FC5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8" w:type="dxa"/>
          </w:tcPr>
          <w:p w14:paraId="7BB99843" w14:textId="5DF8F4E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M225244</w:t>
            </w:r>
          </w:p>
        </w:tc>
        <w:tc>
          <w:tcPr>
            <w:tcW w:w="2621" w:type="dxa"/>
          </w:tcPr>
          <w:p w14:paraId="1A133A27" w14:textId="072929A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HN40</w:t>
            </w:r>
          </w:p>
        </w:tc>
        <w:tc>
          <w:tcPr>
            <w:tcW w:w="742" w:type="dxa"/>
          </w:tcPr>
          <w:p w14:paraId="6EAAAEBA" w14:textId="53B00B2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24FDF721" w14:textId="3ED73E8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3DFE73A5" w14:textId="684ADAF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4CC6DB34" w14:textId="77777777" w:rsidTr="002F0B1E">
        <w:tc>
          <w:tcPr>
            <w:tcW w:w="1129" w:type="dxa"/>
          </w:tcPr>
          <w:p w14:paraId="0F1E5976" w14:textId="6344313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8" w:type="dxa"/>
          </w:tcPr>
          <w:p w14:paraId="1A5AAA3C" w14:textId="7E67036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T313038</w:t>
            </w:r>
          </w:p>
        </w:tc>
        <w:tc>
          <w:tcPr>
            <w:tcW w:w="2621" w:type="dxa"/>
          </w:tcPr>
          <w:p w14:paraId="23418A47" w14:textId="47F91B09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PEDV4-S-3</w:t>
            </w:r>
          </w:p>
        </w:tc>
        <w:tc>
          <w:tcPr>
            <w:tcW w:w="742" w:type="dxa"/>
          </w:tcPr>
          <w:p w14:paraId="24628E67" w14:textId="7536B993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353" w:type="dxa"/>
          </w:tcPr>
          <w:p w14:paraId="73FDB944" w14:textId="1B9144CE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7B95A37" w14:textId="0FBB3FC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b</w:t>
            </w:r>
          </w:p>
        </w:tc>
      </w:tr>
      <w:tr w:rsidR="00E942D3" w:rsidRPr="00E942D3" w14:paraId="48B325D6" w14:textId="77777777" w:rsidTr="002F0B1E">
        <w:tc>
          <w:tcPr>
            <w:tcW w:w="1129" w:type="dxa"/>
          </w:tcPr>
          <w:p w14:paraId="7DD56743" w14:textId="652CDEB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155</w:t>
            </w:r>
          </w:p>
        </w:tc>
        <w:tc>
          <w:tcPr>
            <w:tcW w:w="1418" w:type="dxa"/>
          </w:tcPr>
          <w:p w14:paraId="7EE762A8" w14:textId="05CE30D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H991864</w:t>
            </w:r>
          </w:p>
        </w:tc>
        <w:tc>
          <w:tcPr>
            <w:tcW w:w="2621" w:type="dxa"/>
          </w:tcPr>
          <w:p w14:paraId="0DC0C7D6" w14:textId="09323F23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Y9-SX2018</w:t>
            </w:r>
          </w:p>
        </w:tc>
        <w:tc>
          <w:tcPr>
            <w:tcW w:w="742" w:type="dxa"/>
          </w:tcPr>
          <w:p w14:paraId="37BF1983" w14:textId="08BA3F7B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394275FB" w14:textId="6EA8B906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5B4EB49" w14:textId="0AE98AF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0004F64C" w14:textId="77777777" w:rsidTr="002F0B1E">
        <w:tc>
          <w:tcPr>
            <w:tcW w:w="1129" w:type="dxa"/>
          </w:tcPr>
          <w:p w14:paraId="4163E871" w14:textId="73174B5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8" w:type="dxa"/>
          </w:tcPr>
          <w:p w14:paraId="30D91A55" w14:textId="45CBEC3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P186873</w:t>
            </w:r>
          </w:p>
        </w:tc>
        <w:tc>
          <w:tcPr>
            <w:tcW w:w="2621" w:type="dxa"/>
          </w:tcPr>
          <w:p w14:paraId="13D3FC35" w14:textId="0C153D17" w:rsidR="00E96220" w:rsidRPr="00E942D3" w:rsidRDefault="00AE297E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NU-2201</w:t>
            </w:r>
          </w:p>
        </w:tc>
        <w:tc>
          <w:tcPr>
            <w:tcW w:w="742" w:type="dxa"/>
          </w:tcPr>
          <w:p w14:paraId="467F421D" w14:textId="4F18F17D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1B18299B" w14:textId="6D8CEB4A" w:rsidR="00E96220" w:rsidRPr="00E942D3" w:rsidRDefault="008E041A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033" w:type="dxa"/>
          </w:tcPr>
          <w:p w14:paraId="0900D556" w14:textId="0C29FA8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b</w:t>
            </w:r>
          </w:p>
        </w:tc>
      </w:tr>
      <w:tr w:rsidR="00E942D3" w:rsidRPr="00E942D3" w14:paraId="196DB25B" w14:textId="77777777" w:rsidTr="002F0B1E">
        <w:tc>
          <w:tcPr>
            <w:tcW w:w="1129" w:type="dxa"/>
          </w:tcPr>
          <w:p w14:paraId="664E9F96" w14:textId="07E7210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8" w:type="dxa"/>
          </w:tcPr>
          <w:p w14:paraId="714D17EE" w14:textId="607BF19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Q513993</w:t>
            </w:r>
          </w:p>
        </w:tc>
        <w:tc>
          <w:tcPr>
            <w:tcW w:w="2621" w:type="dxa"/>
          </w:tcPr>
          <w:p w14:paraId="359BE884" w14:textId="6F72359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742" w:type="dxa"/>
          </w:tcPr>
          <w:p w14:paraId="3933EEE3" w14:textId="0A408B3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186059A0" w14:textId="5498289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ietnam</w:t>
            </w:r>
          </w:p>
        </w:tc>
        <w:tc>
          <w:tcPr>
            <w:tcW w:w="1033" w:type="dxa"/>
          </w:tcPr>
          <w:p w14:paraId="435B1CD3" w14:textId="785B566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b</w:t>
            </w:r>
          </w:p>
        </w:tc>
      </w:tr>
      <w:tr w:rsidR="00E942D3" w:rsidRPr="00E942D3" w14:paraId="2D51B9FE" w14:textId="77777777" w:rsidTr="002F0B1E">
        <w:tc>
          <w:tcPr>
            <w:tcW w:w="1129" w:type="dxa"/>
          </w:tcPr>
          <w:p w14:paraId="11C27B05" w14:textId="79B7DF6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18" w:type="dxa"/>
          </w:tcPr>
          <w:p w14:paraId="6CF62AFB" w14:textId="7C53BD3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R941552</w:t>
            </w:r>
          </w:p>
        </w:tc>
        <w:tc>
          <w:tcPr>
            <w:tcW w:w="2621" w:type="dxa"/>
          </w:tcPr>
          <w:p w14:paraId="3ADBD9EB" w14:textId="64ECAD2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N2-0514/2014</w:t>
            </w:r>
          </w:p>
        </w:tc>
        <w:tc>
          <w:tcPr>
            <w:tcW w:w="742" w:type="dxa"/>
          </w:tcPr>
          <w:p w14:paraId="1F43D43B" w14:textId="7108349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08319655" w14:textId="6888232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ietnam</w:t>
            </w:r>
          </w:p>
        </w:tc>
        <w:tc>
          <w:tcPr>
            <w:tcW w:w="1033" w:type="dxa"/>
          </w:tcPr>
          <w:p w14:paraId="7160E583" w14:textId="73D307F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15D84806" w14:textId="77777777" w:rsidTr="002F0B1E">
        <w:tc>
          <w:tcPr>
            <w:tcW w:w="1129" w:type="dxa"/>
          </w:tcPr>
          <w:p w14:paraId="5171FB06" w14:textId="23ABEFE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8</w:t>
            </w:r>
          </w:p>
        </w:tc>
        <w:tc>
          <w:tcPr>
            <w:tcW w:w="1418" w:type="dxa"/>
          </w:tcPr>
          <w:p w14:paraId="1CB80054" w14:textId="21CF8F7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K532999</w:t>
            </w:r>
          </w:p>
        </w:tc>
        <w:tc>
          <w:tcPr>
            <w:tcW w:w="2621" w:type="dxa"/>
          </w:tcPr>
          <w:p w14:paraId="59F1669D" w14:textId="5F03746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12-SX2017</w:t>
            </w:r>
          </w:p>
        </w:tc>
        <w:tc>
          <w:tcPr>
            <w:tcW w:w="742" w:type="dxa"/>
          </w:tcPr>
          <w:p w14:paraId="1CFA758C" w14:textId="609A7D6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4F7C2D89" w14:textId="7D0EAD3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9EBCB04" w14:textId="6AD62E8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383ECC6C" w14:textId="77777777" w:rsidTr="002F0B1E">
        <w:tc>
          <w:tcPr>
            <w:tcW w:w="1129" w:type="dxa"/>
          </w:tcPr>
          <w:p w14:paraId="4AE73290" w14:textId="6D090F3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228B971B" w14:textId="743D90B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Y619768</w:t>
            </w:r>
          </w:p>
        </w:tc>
        <w:tc>
          <w:tcPr>
            <w:tcW w:w="2621" w:type="dxa"/>
          </w:tcPr>
          <w:p w14:paraId="6030A3A6" w14:textId="023054B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13JM-291</w:t>
            </w:r>
          </w:p>
        </w:tc>
        <w:tc>
          <w:tcPr>
            <w:tcW w:w="742" w:type="dxa"/>
          </w:tcPr>
          <w:p w14:paraId="45030407" w14:textId="76B522F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1FBE4987" w14:textId="639EB3F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E942D3"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033" w:type="dxa"/>
          </w:tcPr>
          <w:p w14:paraId="6217705F" w14:textId="4BE9D12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6B94CFBB" w14:textId="77777777" w:rsidTr="002F0B1E">
        <w:tc>
          <w:tcPr>
            <w:tcW w:w="1129" w:type="dxa"/>
          </w:tcPr>
          <w:p w14:paraId="4864B753" w14:textId="4390B6A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5AD9CAC2" w14:textId="3A01A76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L870435</w:t>
            </w:r>
          </w:p>
        </w:tc>
        <w:tc>
          <w:tcPr>
            <w:tcW w:w="2621" w:type="dxa"/>
          </w:tcPr>
          <w:p w14:paraId="70446BFC" w14:textId="1F3E7D7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B/ZJK01</w:t>
            </w:r>
          </w:p>
        </w:tc>
        <w:tc>
          <w:tcPr>
            <w:tcW w:w="742" w:type="dxa"/>
          </w:tcPr>
          <w:p w14:paraId="0BEF97E3" w14:textId="55C3708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01A2A454" w14:textId="0A06E08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786DB38" w14:textId="0E94B27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525183F8" w14:textId="77777777" w:rsidTr="002F0B1E">
        <w:tc>
          <w:tcPr>
            <w:tcW w:w="1129" w:type="dxa"/>
          </w:tcPr>
          <w:p w14:paraId="71B11044" w14:textId="0795104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30C9E9D4" w14:textId="45B2017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U975416</w:t>
            </w:r>
          </w:p>
        </w:tc>
        <w:tc>
          <w:tcPr>
            <w:tcW w:w="2621" w:type="dxa"/>
          </w:tcPr>
          <w:p w14:paraId="4D1C3DDC" w14:textId="3FE9134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SCNC-3-2015</w:t>
            </w:r>
          </w:p>
        </w:tc>
        <w:tc>
          <w:tcPr>
            <w:tcW w:w="742" w:type="dxa"/>
          </w:tcPr>
          <w:p w14:paraId="4F7E0493" w14:textId="484E9DD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30826B92" w14:textId="25FC286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66596A9" w14:textId="35E219A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a</w:t>
            </w:r>
          </w:p>
        </w:tc>
      </w:tr>
      <w:tr w:rsidR="00E942D3" w:rsidRPr="00E942D3" w14:paraId="65FAB79A" w14:textId="77777777" w:rsidTr="002F0B1E">
        <w:tc>
          <w:tcPr>
            <w:tcW w:w="1129" w:type="dxa"/>
          </w:tcPr>
          <w:p w14:paraId="2760940C" w14:textId="4A16DBD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3F1C61E2" w14:textId="29199B6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J646582</w:t>
            </w:r>
          </w:p>
        </w:tc>
        <w:tc>
          <w:tcPr>
            <w:tcW w:w="2621" w:type="dxa"/>
          </w:tcPr>
          <w:p w14:paraId="3EE3E68E" w14:textId="20A4E20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FJ-FQ2 2012</w:t>
            </w:r>
          </w:p>
        </w:tc>
        <w:tc>
          <w:tcPr>
            <w:tcW w:w="742" w:type="dxa"/>
          </w:tcPr>
          <w:p w14:paraId="4810AC0E" w14:textId="7512358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353" w:type="dxa"/>
          </w:tcPr>
          <w:p w14:paraId="42A56017" w14:textId="3D56FB6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D642560" w14:textId="07FEBBD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b</w:t>
            </w:r>
          </w:p>
        </w:tc>
      </w:tr>
      <w:tr w:rsidR="00E942D3" w:rsidRPr="00E942D3" w14:paraId="66FBD32A" w14:textId="77777777" w:rsidTr="002F0B1E">
        <w:tc>
          <w:tcPr>
            <w:tcW w:w="1129" w:type="dxa"/>
          </w:tcPr>
          <w:p w14:paraId="13918902" w14:textId="1857819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5141C93F" w14:textId="06F435B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P235511</w:t>
            </w:r>
          </w:p>
        </w:tc>
        <w:tc>
          <w:tcPr>
            <w:tcW w:w="2621" w:type="dxa"/>
          </w:tcPr>
          <w:p w14:paraId="63D26694" w14:textId="2774358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FJLY03-2022</w:t>
            </w:r>
          </w:p>
        </w:tc>
        <w:tc>
          <w:tcPr>
            <w:tcW w:w="742" w:type="dxa"/>
          </w:tcPr>
          <w:p w14:paraId="19B61CCD" w14:textId="305E473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7A7BA090" w14:textId="0FAAA80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73CBA813" w14:textId="072BC99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a</w:t>
            </w:r>
          </w:p>
        </w:tc>
      </w:tr>
      <w:tr w:rsidR="00E942D3" w:rsidRPr="00E942D3" w14:paraId="6738C832" w14:textId="77777777" w:rsidTr="002F0B1E">
        <w:tc>
          <w:tcPr>
            <w:tcW w:w="1129" w:type="dxa"/>
          </w:tcPr>
          <w:p w14:paraId="40C5C20A" w14:textId="51BA9C9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7DB1D44B" w14:textId="3638524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F601200</w:t>
            </w:r>
          </w:p>
        </w:tc>
        <w:tc>
          <w:tcPr>
            <w:tcW w:w="2621" w:type="dxa"/>
          </w:tcPr>
          <w:p w14:paraId="2A2A3935" w14:textId="6573E22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DEP/2013</w:t>
            </w:r>
          </w:p>
        </w:tc>
        <w:tc>
          <w:tcPr>
            <w:tcW w:w="742" w:type="dxa"/>
          </w:tcPr>
          <w:p w14:paraId="30E178C0" w14:textId="6D9DCE0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353" w:type="dxa"/>
          </w:tcPr>
          <w:p w14:paraId="54E23710" w14:textId="26FD134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5674E70" w14:textId="446564D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b</w:t>
            </w:r>
          </w:p>
        </w:tc>
      </w:tr>
      <w:tr w:rsidR="00E942D3" w:rsidRPr="00E942D3" w14:paraId="6F1CFD37" w14:textId="77777777" w:rsidTr="002F0B1E">
        <w:tc>
          <w:tcPr>
            <w:tcW w:w="1129" w:type="dxa"/>
          </w:tcPr>
          <w:p w14:paraId="5C645E0D" w14:textId="66FD646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11790A9E" w14:textId="60CD8ED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F601199</w:t>
            </w:r>
          </w:p>
        </w:tc>
        <w:tc>
          <w:tcPr>
            <w:tcW w:w="2621" w:type="dxa"/>
          </w:tcPr>
          <w:p w14:paraId="6B990678" w14:textId="0C01696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XHZ/2013</w:t>
            </w:r>
          </w:p>
        </w:tc>
        <w:tc>
          <w:tcPr>
            <w:tcW w:w="742" w:type="dxa"/>
          </w:tcPr>
          <w:p w14:paraId="689A16D6" w14:textId="5363984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353" w:type="dxa"/>
          </w:tcPr>
          <w:p w14:paraId="7A6B09A6" w14:textId="6B7D150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775E1372" w14:textId="389BA7D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03B16E81" w14:textId="77777777" w:rsidTr="002F0B1E">
        <w:tc>
          <w:tcPr>
            <w:tcW w:w="1129" w:type="dxa"/>
          </w:tcPr>
          <w:p w14:paraId="28D6B338" w14:textId="4E5052F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4FA63DFD" w14:textId="63A9B5F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F601201</w:t>
            </w:r>
          </w:p>
        </w:tc>
        <w:tc>
          <w:tcPr>
            <w:tcW w:w="2621" w:type="dxa"/>
          </w:tcPr>
          <w:p w14:paraId="37A4FA2A" w14:textId="203AD41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XNN/2013</w:t>
            </w:r>
          </w:p>
        </w:tc>
        <w:tc>
          <w:tcPr>
            <w:tcW w:w="742" w:type="dxa"/>
          </w:tcPr>
          <w:p w14:paraId="4F1DDC46" w14:textId="274EF5A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353" w:type="dxa"/>
          </w:tcPr>
          <w:p w14:paraId="47983A0D" w14:textId="716F34E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35F7EFA5" w14:textId="2CF159F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b</w:t>
            </w:r>
          </w:p>
        </w:tc>
      </w:tr>
      <w:tr w:rsidR="00E942D3" w:rsidRPr="00E942D3" w14:paraId="259DDD04" w14:textId="77777777" w:rsidTr="002F0B1E">
        <w:tc>
          <w:tcPr>
            <w:tcW w:w="1129" w:type="dxa"/>
          </w:tcPr>
          <w:p w14:paraId="74C3BE49" w14:textId="44DCE09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1467EA23" w14:textId="7D9C743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F601198</w:t>
            </w:r>
          </w:p>
        </w:tc>
        <w:tc>
          <w:tcPr>
            <w:tcW w:w="2621" w:type="dxa"/>
          </w:tcPr>
          <w:p w14:paraId="718DFEAE" w14:textId="41F12B1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XJA/2013</w:t>
            </w:r>
          </w:p>
        </w:tc>
        <w:tc>
          <w:tcPr>
            <w:tcW w:w="742" w:type="dxa"/>
          </w:tcPr>
          <w:p w14:paraId="6F703B5D" w14:textId="242A965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353" w:type="dxa"/>
          </w:tcPr>
          <w:p w14:paraId="3FA25D31" w14:textId="2BB5EFE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2DDE4C3" w14:textId="083AEA6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185BC585" w14:textId="77777777" w:rsidTr="002F0B1E">
        <w:tc>
          <w:tcPr>
            <w:tcW w:w="1129" w:type="dxa"/>
          </w:tcPr>
          <w:p w14:paraId="009A0D7C" w14:textId="6361DA6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31040259" w14:textId="7E89D00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H003891</w:t>
            </w:r>
          </w:p>
        </w:tc>
        <w:tc>
          <w:tcPr>
            <w:tcW w:w="2621" w:type="dxa"/>
          </w:tcPr>
          <w:p w14:paraId="01DAE1EF" w14:textId="3F6B02E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HM2017</w:t>
            </w:r>
          </w:p>
        </w:tc>
        <w:tc>
          <w:tcPr>
            <w:tcW w:w="742" w:type="dxa"/>
          </w:tcPr>
          <w:p w14:paraId="451A4562" w14:textId="7825494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1BE4A19A" w14:textId="3E871F4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D184D57" w14:textId="2161D50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a</w:t>
            </w:r>
          </w:p>
        </w:tc>
      </w:tr>
      <w:tr w:rsidR="00E942D3" w:rsidRPr="00E942D3" w14:paraId="482D7D90" w14:textId="77777777" w:rsidTr="002F0B1E">
        <w:tc>
          <w:tcPr>
            <w:tcW w:w="1129" w:type="dxa"/>
          </w:tcPr>
          <w:p w14:paraId="5E9FD8CB" w14:textId="68D311D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354CC1A2" w14:textId="5531332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X982554</w:t>
            </w:r>
          </w:p>
        </w:tc>
        <w:tc>
          <w:tcPr>
            <w:tcW w:w="2621" w:type="dxa"/>
          </w:tcPr>
          <w:p w14:paraId="5CAD2E2E" w14:textId="0C74A52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N02/HY/2013</w:t>
            </w:r>
          </w:p>
        </w:tc>
        <w:tc>
          <w:tcPr>
            <w:tcW w:w="742" w:type="dxa"/>
          </w:tcPr>
          <w:p w14:paraId="7AD17BBD" w14:textId="0D699C0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51850A7A" w14:textId="0723EF8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E942D3"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033" w:type="dxa"/>
          </w:tcPr>
          <w:p w14:paraId="77EFDE3B" w14:textId="08A7D9B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7DAAFF8A" w14:textId="77777777" w:rsidTr="002F0B1E">
        <w:tc>
          <w:tcPr>
            <w:tcW w:w="1129" w:type="dxa"/>
          </w:tcPr>
          <w:p w14:paraId="7D1217DD" w14:textId="6D6AE59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</w:tcPr>
          <w:p w14:paraId="3A2A7C56" w14:textId="672BDFC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K642747</w:t>
            </w:r>
          </w:p>
        </w:tc>
        <w:tc>
          <w:tcPr>
            <w:tcW w:w="2621" w:type="dxa"/>
          </w:tcPr>
          <w:p w14:paraId="0AF0BD3F" w14:textId="7765741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XJ1904-34</w:t>
            </w:r>
          </w:p>
        </w:tc>
        <w:tc>
          <w:tcPr>
            <w:tcW w:w="742" w:type="dxa"/>
          </w:tcPr>
          <w:p w14:paraId="5098D0BC" w14:textId="40320D5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118C94A4" w14:textId="4317B0B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92F10F9" w14:textId="2E18340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38C92492" w14:textId="77777777" w:rsidTr="002F0B1E">
        <w:tc>
          <w:tcPr>
            <w:tcW w:w="1129" w:type="dxa"/>
          </w:tcPr>
          <w:p w14:paraId="5708D5AB" w14:textId="0CB2DBCB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58</w:t>
            </w:r>
          </w:p>
        </w:tc>
        <w:tc>
          <w:tcPr>
            <w:tcW w:w="1418" w:type="dxa"/>
          </w:tcPr>
          <w:p w14:paraId="08F9F171" w14:textId="44A6A3A8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X647847</w:t>
            </w:r>
          </w:p>
        </w:tc>
        <w:tc>
          <w:tcPr>
            <w:tcW w:w="2621" w:type="dxa"/>
          </w:tcPr>
          <w:p w14:paraId="77B03A3D" w14:textId="7BB77E04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D-1</w:t>
            </w:r>
          </w:p>
        </w:tc>
        <w:tc>
          <w:tcPr>
            <w:tcW w:w="742" w:type="dxa"/>
          </w:tcPr>
          <w:p w14:paraId="3EB72D39" w14:textId="0C830791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353" w:type="dxa"/>
          </w:tcPr>
          <w:p w14:paraId="144EAF50" w14:textId="58FD1578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9A84E1B" w14:textId="47E1449D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a</w:t>
            </w:r>
          </w:p>
        </w:tc>
      </w:tr>
      <w:tr w:rsidR="00E942D3" w:rsidRPr="00E942D3" w14:paraId="6006208E" w14:textId="77777777" w:rsidTr="002F0B1E">
        <w:tc>
          <w:tcPr>
            <w:tcW w:w="1129" w:type="dxa"/>
          </w:tcPr>
          <w:p w14:paraId="35FE3FB5" w14:textId="28121A0C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61</w:t>
            </w:r>
          </w:p>
        </w:tc>
        <w:tc>
          <w:tcPr>
            <w:tcW w:w="1418" w:type="dxa"/>
          </w:tcPr>
          <w:p w14:paraId="75DEDE17" w14:textId="597DFE1F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F468753</w:t>
            </w:r>
          </w:p>
        </w:tc>
        <w:tc>
          <w:tcPr>
            <w:tcW w:w="2621" w:type="dxa"/>
          </w:tcPr>
          <w:p w14:paraId="01FB024F" w14:textId="47738EAE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IA1</w:t>
            </w:r>
          </w:p>
        </w:tc>
        <w:tc>
          <w:tcPr>
            <w:tcW w:w="742" w:type="dxa"/>
          </w:tcPr>
          <w:p w14:paraId="15943E2F" w14:textId="6236E376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353" w:type="dxa"/>
          </w:tcPr>
          <w:p w14:paraId="73224E5D" w14:textId="70F91D46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942D3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33" w:type="dxa"/>
          </w:tcPr>
          <w:p w14:paraId="06254CF6" w14:textId="518ADB34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b</w:t>
            </w:r>
          </w:p>
        </w:tc>
      </w:tr>
      <w:tr w:rsidR="00E942D3" w:rsidRPr="00E942D3" w14:paraId="6D72CF4C" w14:textId="77777777" w:rsidTr="002F0B1E">
        <w:tc>
          <w:tcPr>
            <w:tcW w:w="1129" w:type="dxa"/>
          </w:tcPr>
          <w:p w14:paraId="656D766A" w14:textId="76A6DF2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3364A690" w14:textId="622B4C0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R078299</w:t>
            </w:r>
          </w:p>
        </w:tc>
        <w:tc>
          <w:tcPr>
            <w:tcW w:w="2621" w:type="dxa"/>
          </w:tcPr>
          <w:p w14:paraId="3756A4ED" w14:textId="287BB7B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PC21A</w:t>
            </w:r>
          </w:p>
        </w:tc>
        <w:tc>
          <w:tcPr>
            <w:tcW w:w="742" w:type="dxa"/>
          </w:tcPr>
          <w:p w14:paraId="1201DDEF" w14:textId="1F3ECBB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353" w:type="dxa"/>
          </w:tcPr>
          <w:p w14:paraId="6CABD863" w14:textId="4B42785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942D3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33" w:type="dxa"/>
          </w:tcPr>
          <w:p w14:paraId="17994182" w14:textId="3EE15AD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="00352077" w:rsidRPr="00E942D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  <w:tr w:rsidR="00E942D3" w:rsidRPr="00E942D3" w14:paraId="0D39B069" w14:textId="77777777" w:rsidTr="002F0B1E">
        <w:tc>
          <w:tcPr>
            <w:tcW w:w="1129" w:type="dxa"/>
          </w:tcPr>
          <w:p w14:paraId="365B0CD7" w14:textId="46293EB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5E0868D9" w14:textId="21D51F0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K532989</w:t>
            </w:r>
          </w:p>
        </w:tc>
        <w:tc>
          <w:tcPr>
            <w:tcW w:w="2621" w:type="dxa"/>
          </w:tcPr>
          <w:p w14:paraId="03AB3762" w14:textId="2004B79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B9-GD2017</w:t>
            </w:r>
          </w:p>
        </w:tc>
        <w:tc>
          <w:tcPr>
            <w:tcW w:w="742" w:type="dxa"/>
          </w:tcPr>
          <w:p w14:paraId="5A786951" w14:textId="699852E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586D238A" w14:textId="151A1FC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DF93A2D" w14:textId="2DC47F1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004EDF0F" w14:textId="77777777" w:rsidTr="002F0B1E">
        <w:tc>
          <w:tcPr>
            <w:tcW w:w="1129" w:type="dxa"/>
          </w:tcPr>
          <w:p w14:paraId="496EF2CF" w14:textId="5FE640A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4065D939" w14:textId="2796F76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44</w:t>
            </w:r>
          </w:p>
        </w:tc>
        <w:tc>
          <w:tcPr>
            <w:tcW w:w="2621" w:type="dxa"/>
          </w:tcPr>
          <w:p w14:paraId="1E4B3A5F" w14:textId="0B3B842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AHMJ/07/2020</w:t>
            </w:r>
          </w:p>
        </w:tc>
        <w:tc>
          <w:tcPr>
            <w:tcW w:w="742" w:type="dxa"/>
          </w:tcPr>
          <w:p w14:paraId="470B201C" w14:textId="0C2F468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10DBA499" w14:textId="7C9B743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5462D90" w14:textId="46256D9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b</w:t>
            </w:r>
          </w:p>
        </w:tc>
      </w:tr>
      <w:tr w:rsidR="00E942D3" w:rsidRPr="00E942D3" w14:paraId="3B9591C5" w14:textId="77777777" w:rsidTr="002F0B1E">
        <w:tc>
          <w:tcPr>
            <w:tcW w:w="1129" w:type="dxa"/>
          </w:tcPr>
          <w:p w14:paraId="7277EF9E" w14:textId="60B75A6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7E307462" w14:textId="153722B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L657165</w:t>
            </w:r>
          </w:p>
        </w:tc>
        <w:tc>
          <w:tcPr>
            <w:tcW w:w="2621" w:type="dxa"/>
          </w:tcPr>
          <w:p w14:paraId="23EDDAB3" w14:textId="3C32124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GX1/F-1/2020</w:t>
            </w:r>
          </w:p>
        </w:tc>
        <w:tc>
          <w:tcPr>
            <w:tcW w:w="742" w:type="dxa"/>
          </w:tcPr>
          <w:p w14:paraId="76EBCBAF" w14:textId="3D1CF62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4EF1DD6D" w14:textId="2C1E12F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FC88B52" w14:textId="4517931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5B6C013D" w14:textId="77777777" w:rsidTr="002F0B1E">
        <w:tc>
          <w:tcPr>
            <w:tcW w:w="1129" w:type="dxa"/>
          </w:tcPr>
          <w:p w14:paraId="577CC4A8" w14:textId="1031AF5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lastRenderedPageBreak/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68915578" w14:textId="659A646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570141</w:t>
            </w:r>
          </w:p>
        </w:tc>
        <w:tc>
          <w:tcPr>
            <w:tcW w:w="2621" w:type="dxa"/>
          </w:tcPr>
          <w:p w14:paraId="2A88C0C6" w14:textId="7EC8092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NKF-02/2020</w:t>
            </w:r>
          </w:p>
        </w:tc>
        <w:tc>
          <w:tcPr>
            <w:tcW w:w="742" w:type="dxa"/>
          </w:tcPr>
          <w:p w14:paraId="5B584026" w14:textId="15F528E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63A1D1F0" w14:textId="2950834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1FFBFC0" w14:textId="10F5D52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518CAA8D" w14:textId="77777777" w:rsidTr="002F0B1E">
        <w:tc>
          <w:tcPr>
            <w:tcW w:w="1129" w:type="dxa"/>
          </w:tcPr>
          <w:p w14:paraId="41A4CBD1" w14:textId="23819B2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6A2BF780" w14:textId="7EF6A64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368710</w:t>
            </w:r>
          </w:p>
        </w:tc>
        <w:tc>
          <w:tcPr>
            <w:tcW w:w="2621" w:type="dxa"/>
          </w:tcPr>
          <w:p w14:paraId="33C2DCE4" w14:textId="05B31EE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FJfz18-1</w:t>
            </w:r>
          </w:p>
        </w:tc>
        <w:tc>
          <w:tcPr>
            <w:tcW w:w="742" w:type="dxa"/>
          </w:tcPr>
          <w:p w14:paraId="55A0E62D" w14:textId="74ED7B8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353" w:type="dxa"/>
          </w:tcPr>
          <w:p w14:paraId="18AB33E7" w14:textId="783BE95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7AF2D970" w14:textId="3ED1AFA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b</w:t>
            </w:r>
          </w:p>
        </w:tc>
      </w:tr>
      <w:tr w:rsidR="00E942D3" w:rsidRPr="00E942D3" w14:paraId="4CC11536" w14:textId="77777777" w:rsidTr="002F0B1E">
        <w:tc>
          <w:tcPr>
            <w:tcW w:w="1129" w:type="dxa"/>
          </w:tcPr>
          <w:p w14:paraId="3F1393CA" w14:textId="41622B4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6D198C70" w14:textId="046AB78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W478772</w:t>
            </w:r>
          </w:p>
        </w:tc>
        <w:tc>
          <w:tcPr>
            <w:tcW w:w="2621" w:type="dxa"/>
          </w:tcPr>
          <w:p w14:paraId="082D9FA6" w14:textId="19AD93F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Dsg13</w:t>
            </w:r>
          </w:p>
        </w:tc>
        <w:tc>
          <w:tcPr>
            <w:tcW w:w="742" w:type="dxa"/>
          </w:tcPr>
          <w:p w14:paraId="595259A0" w14:textId="48C4653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4745436A" w14:textId="1CC8136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7380FC0" w14:textId="3EBE413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2CCE8193" w14:textId="77777777" w:rsidTr="002F0B1E">
        <w:tc>
          <w:tcPr>
            <w:tcW w:w="1129" w:type="dxa"/>
          </w:tcPr>
          <w:p w14:paraId="633AD955" w14:textId="2ABA504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63B08E09" w14:textId="501782B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T323980</w:t>
            </w:r>
          </w:p>
        </w:tc>
        <w:tc>
          <w:tcPr>
            <w:tcW w:w="2621" w:type="dxa"/>
          </w:tcPr>
          <w:p w14:paraId="0745C84A" w14:textId="2ED2985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942D3">
              <w:rPr>
                <w:rFonts w:ascii="Times New Roman" w:hAnsi="Times New Roman" w:cs="Times New Roman"/>
                <w:szCs w:val="21"/>
              </w:rPr>
              <w:t>NCT2</w:t>
            </w:r>
          </w:p>
        </w:tc>
        <w:tc>
          <w:tcPr>
            <w:tcW w:w="742" w:type="dxa"/>
          </w:tcPr>
          <w:p w14:paraId="1B216A45" w14:textId="0A23521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6BF6930F" w14:textId="72873EA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D7496EA" w14:textId="76E3D0D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b</w:t>
            </w:r>
          </w:p>
        </w:tc>
      </w:tr>
      <w:tr w:rsidR="00E942D3" w:rsidRPr="00E942D3" w14:paraId="62F4DBF0" w14:textId="77777777" w:rsidTr="002F0B1E">
        <w:tc>
          <w:tcPr>
            <w:tcW w:w="1129" w:type="dxa"/>
          </w:tcPr>
          <w:p w14:paraId="55032D6A" w14:textId="41D28FC2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75F21378" w14:textId="45E1DDD1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942D3">
              <w:rPr>
                <w:rFonts w:ascii="Times New Roman" w:hAnsi="Times New Roman" w:cs="Times New Roman"/>
                <w:szCs w:val="21"/>
              </w:rPr>
              <w:t>N893411</w:t>
            </w:r>
          </w:p>
        </w:tc>
        <w:tc>
          <w:tcPr>
            <w:tcW w:w="2621" w:type="dxa"/>
          </w:tcPr>
          <w:p w14:paraId="62E1EC3C" w14:textId="555CDE68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HNLH-2016</w:t>
            </w:r>
          </w:p>
        </w:tc>
        <w:tc>
          <w:tcPr>
            <w:tcW w:w="742" w:type="dxa"/>
          </w:tcPr>
          <w:p w14:paraId="1030AD90" w14:textId="0A793A79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1353" w:type="dxa"/>
          </w:tcPr>
          <w:p w14:paraId="367F3924" w14:textId="6828FB03" w:rsidR="00A21BBB" w:rsidRPr="00E942D3" w:rsidRDefault="00AE297E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033" w:type="dxa"/>
          </w:tcPr>
          <w:p w14:paraId="49BFED06" w14:textId="05077AB0" w:rsidR="00A21BBB" w:rsidRPr="00E942D3" w:rsidRDefault="00A21BBB" w:rsidP="00A21BBB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1F68DFBC" w14:textId="77777777" w:rsidTr="002F0B1E">
        <w:tc>
          <w:tcPr>
            <w:tcW w:w="1129" w:type="dxa"/>
          </w:tcPr>
          <w:p w14:paraId="7C789FD1" w14:textId="5F1A9D4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3A981EB8" w14:textId="009BFD2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Y793536</w:t>
            </w:r>
          </w:p>
        </w:tc>
        <w:tc>
          <w:tcPr>
            <w:tcW w:w="2621" w:type="dxa"/>
          </w:tcPr>
          <w:p w14:paraId="78DF542E" w14:textId="355DD860" w:rsidR="00E96220" w:rsidRPr="00E942D3" w:rsidRDefault="00AE297E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GX/2015/750A</w:t>
            </w:r>
          </w:p>
        </w:tc>
        <w:tc>
          <w:tcPr>
            <w:tcW w:w="742" w:type="dxa"/>
          </w:tcPr>
          <w:p w14:paraId="2AAD52A9" w14:textId="4F20CF1E" w:rsidR="00E96220" w:rsidRPr="00E942D3" w:rsidRDefault="00AE297E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5648F13D" w14:textId="3E211E3B" w:rsidR="00E96220" w:rsidRPr="00E942D3" w:rsidRDefault="00AE297E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75B94D1" w14:textId="20C93FD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67F39AE8" w14:textId="77777777" w:rsidTr="002F0B1E">
        <w:tc>
          <w:tcPr>
            <w:tcW w:w="1129" w:type="dxa"/>
          </w:tcPr>
          <w:p w14:paraId="41F64D17" w14:textId="686B2CA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20F83B02" w14:textId="617446A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X073610</w:t>
            </w:r>
          </w:p>
        </w:tc>
        <w:tc>
          <w:tcPr>
            <w:tcW w:w="2621" w:type="dxa"/>
          </w:tcPr>
          <w:p w14:paraId="6DFC726C" w14:textId="2716E83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ZMR</w:t>
            </w:r>
          </w:p>
        </w:tc>
        <w:tc>
          <w:tcPr>
            <w:tcW w:w="742" w:type="dxa"/>
          </w:tcPr>
          <w:p w14:paraId="08BE8A01" w14:textId="48C5677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353" w:type="dxa"/>
          </w:tcPr>
          <w:p w14:paraId="10C10A14" w14:textId="2FC7058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8AC6034" w14:textId="29EB20D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2b</w:t>
            </w:r>
          </w:p>
        </w:tc>
      </w:tr>
      <w:tr w:rsidR="00E942D3" w:rsidRPr="00E942D3" w14:paraId="7E26DE18" w14:textId="77777777" w:rsidTr="002F0B1E">
        <w:tc>
          <w:tcPr>
            <w:tcW w:w="1129" w:type="dxa"/>
          </w:tcPr>
          <w:p w14:paraId="0B608AF5" w14:textId="6B92833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11BF89EF" w14:textId="6779EDB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N058990</w:t>
            </w:r>
          </w:p>
        </w:tc>
        <w:tc>
          <w:tcPr>
            <w:tcW w:w="2621" w:type="dxa"/>
          </w:tcPr>
          <w:p w14:paraId="7C1B60C0" w14:textId="791A538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CLSSWUN02</w:t>
            </w:r>
          </w:p>
        </w:tc>
        <w:tc>
          <w:tcPr>
            <w:tcW w:w="742" w:type="dxa"/>
          </w:tcPr>
          <w:p w14:paraId="415B982A" w14:textId="420B8C6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71E96B2E" w14:textId="7E8607C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2C1C171" w14:textId="1877D14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6AA3AF25" w14:textId="77777777" w:rsidTr="002F0B1E">
        <w:tc>
          <w:tcPr>
            <w:tcW w:w="1129" w:type="dxa"/>
          </w:tcPr>
          <w:p w14:paraId="0D2CD444" w14:textId="5919BC4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0BD7DC15" w14:textId="4A08584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K533010</w:t>
            </w:r>
          </w:p>
        </w:tc>
        <w:tc>
          <w:tcPr>
            <w:tcW w:w="2621" w:type="dxa"/>
          </w:tcPr>
          <w:p w14:paraId="7322C344" w14:textId="3C3CBE1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15-HB2018</w:t>
            </w:r>
          </w:p>
        </w:tc>
        <w:tc>
          <w:tcPr>
            <w:tcW w:w="742" w:type="dxa"/>
          </w:tcPr>
          <w:p w14:paraId="17AA01A7" w14:textId="431C445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700E1BC9" w14:textId="3FC0F3B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84CF018" w14:textId="75D17B4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4AA34A1E" w14:textId="77777777" w:rsidTr="002F0B1E">
        <w:tc>
          <w:tcPr>
            <w:tcW w:w="1129" w:type="dxa"/>
          </w:tcPr>
          <w:p w14:paraId="780A133D" w14:textId="5F9FCC5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418" w:type="dxa"/>
          </w:tcPr>
          <w:p w14:paraId="3590F183" w14:textId="65ECA68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W826598</w:t>
            </w:r>
          </w:p>
        </w:tc>
        <w:tc>
          <w:tcPr>
            <w:tcW w:w="2621" w:type="dxa"/>
          </w:tcPr>
          <w:p w14:paraId="148E0D3A" w14:textId="562DDE5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XT/2017</w:t>
            </w:r>
          </w:p>
        </w:tc>
        <w:tc>
          <w:tcPr>
            <w:tcW w:w="742" w:type="dxa"/>
          </w:tcPr>
          <w:p w14:paraId="289E2D5C" w14:textId="139421D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573EDA3E" w14:textId="0C1382C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214762BA" w14:textId="07E3312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50B38EEA" w14:textId="77777777" w:rsidTr="002F0B1E">
        <w:tc>
          <w:tcPr>
            <w:tcW w:w="1129" w:type="dxa"/>
          </w:tcPr>
          <w:p w14:paraId="7D85A894" w14:textId="751116A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0BA12FE7" w14:textId="3502B5B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Y619779</w:t>
            </w:r>
          </w:p>
        </w:tc>
        <w:tc>
          <w:tcPr>
            <w:tcW w:w="2621" w:type="dxa"/>
          </w:tcPr>
          <w:p w14:paraId="41B76764" w14:textId="75734C8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96-P4C6</w:t>
            </w:r>
          </w:p>
        </w:tc>
        <w:tc>
          <w:tcPr>
            <w:tcW w:w="742" w:type="dxa"/>
          </w:tcPr>
          <w:p w14:paraId="34064331" w14:textId="64E5787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6F4C7CCC" w14:textId="06662B3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E942D3"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033" w:type="dxa"/>
          </w:tcPr>
          <w:p w14:paraId="645CA1AE" w14:textId="3F2BBDD4" w:rsidR="00E96220" w:rsidRPr="00E942D3" w:rsidRDefault="00953082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42D3" w:rsidRPr="00E942D3" w14:paraId="3ABDA54B" w14:textId="77777777" w:rsidTr="002F0B1E">
        <w:tc>
          <w:tcPr>
            <w:tcW w:w="1129" w:type="dxa"/>
          </w:tcPr>
          <w:p w14:paraId="4B97058A" w14:textId="72A226D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7BBC622F" w14:textId="5222BF0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N091362</w:t>
            </w:r>
          </w:p>
        </w:tc>
        <w:tc>
          <w:tcPr>
            <w:tcW w:w="2621" w:type="dxa"/>
          </w:tcPr>
          <w:p w14:paraId="050FAA3A" w14:textId="076276A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QRO/LI-DMZC45/2016</w:t>
            </w:r>
          </w:p>
        </w:tc>
        <w:tc>
          <w:tcPr>
            <w:tcW w:w="742" w:type="dxa"/>
          </w:tcPr>
          <w:p w14:paraId="45021E01" w14:textId="1B115B1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353" w:type="dxa"/>
          </w:tcPr>
          <w:p w14:paraId="7D45E945" w14:textId="7B9D151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033" w:type="dxa"/>
          </w:tcPr>
          <w:p w14:paraId="7E130542" w14:textId="0AB8322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b</w:t>
            </w:r>
          </w:p>
        </w:tc>
      </w:tr>
      <w:tr w:rsidR="00E942D3" w:rsidRPr="00E942D3" w14:paraId="049352BC" w14:textId="77777777" w:rsidTr="002F0B1E">
        <w:tc>
          <w:tcPr>
            <w:tcW w:w="1129" w:type="dxa"/>
          </w:tcPr>
          <w:p w14:paraId="76162094" w14:textId="7CEA837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49ECBC6F" w14:textId="65C4D92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54</w:t>
            </w:r>
          </w:p>
        </w:tc>
        <w:tc>
          <w:tcPr>
            <w:tcW w:w="2621" w:type="dxa"/>
          </w:tcPr>
          <w:p w14:paraId="1A05D31B" w14:textId="3FEBF61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FJDH/04/2020</w:t>
            </w:r>
          </w:p>
        </w:tc>
        <w:tc>
          <w:tcPr>
            <w:tcW w:w="742" w:type="dxa"/>
          </w:tcPr>
          <w:p w14:paraId="6C80720C" w14:textId="3D32073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16A41BE4" w14:textId="3C8BC46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30CEB21A" w14:textId="2FAC89D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5A988DDB" w14:textId="77777777" w:rsidTr="002F0B1E">
        <w:tc>
          <w:tcPr>
            <w:tcW w:w="1129" w:type="dxa"/>
          </w:tcPr>
          <w:p w14:paraId="18869007" w14:textId="7DEE605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7D502405" w14:textId="5E06637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24</w:t>
            </w:r>
          </w:p>
        </w:tc>
        <w:tc>
          <w:tcPr>
            <w:tcW w:w="2621" w:type="dxa"/>
          </w:tcPr>
          <w:p w14:paraId="0682DEF6" w14:textId="762269C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BBX/10/2020</w:t>
            </w:r>
          </w:p>
        </w:tc>
        <w:tc>
          <w:tcPr>
            <w:tcW w:w="742" w:type="dxa"/>
          </w:tcPr>
          <w:p w14:paraId="65B042AE" w14:textId="46ED0FD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35FAF9B5" w14:textId="3D0EA5F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784A6F30" w14:textId="41ACB1F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a</w:t>
            </w:r>
          </w:p>
        </w:tc>
      </w:tr>
      <w:tr w:rsidR="00E942D3" w:rsidRPr="00E942D3" w14:paraId="58CF7859" w14:textId="77777777" w:rsidTr="002F0B1E">
        <w:tc>
          <w:tcPr>
            <w:tcW w:w="1129" w:type="dxa"/>
          </w:tcPr>
          <w:p w14:paraId="3E3129EA" w14:textId="3CA0FCC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7F21DADC" w14:textId="28BCA4E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L870433</w:t>
            </w:r>
          </w:p>
        </w:tc>
        <w:tc>
          <w:tcPr>
            <w:tcW w:w="2621" w:type="dxa"/>
          </w:tcPr>
          <w:p w14:paraId="50D6167E" w14:textId="175937E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B/CZ01</w:t>
            </w:r>
          </w:p>
        </w:tc>
        <w:tc>
          <w:tcPr>
            <w:tcW w:w="742" w:type="dxa"/>
          </w:tcPr>
          <w:p w14:paraId="4029C141" w14:textId="17BDBD3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1CE7C085" w14:textId="4467C13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1D162FF" w14:textId="0C9E35F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23E835CA" w14:textId="77777777" w:rsidTr="002F0B1E">
        <w:tc>
          <w:tcPr>
            <w:tcW w:w="1129" w:type="dxa"/>
          </w:tcPr>
          <w:p w14:paraId="109C80ED" w14:textId="4A6234C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5F0AC56F" w14:textId="5BE7B7A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Q718904</w:t>
            </w:r>
          </w:p>
        </w:tc>
        <w:tc>
          <w:tcPr>
            <w:tcW w:w="2621" w:type="dxa"/>
          </w:tcPr>
          <w:p w14:paraId="3B451C26" w14:textId="045C018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HeN24-2023</w:t>
            </w:r>
          </w:p>
        </w:tc>
        <w:tc>
          <w:tcPr>
            <w:tcW w:w="742" w:type="dxa"/>
          </w:tcPr>
          <w:p w14:paraId="6555BC10" w14:textId="7CB0BCE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251C9EFC" w14:textId="152FC94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60BF5F9" w14:textId="0B79564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4F9D5FEE" w14:textId="77777777" w:rsidTr="002F0B1E">
        <w:tc>
          <w:tcPr>
            <w:tcW w:w="1129" w:type="dxa"/>
          </w:tcPr>
          <w:p w14:paraId="7CDD3DAF" w14:textId="3055E0E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4E945ECE" w14:textId="02ADCA55" w:rsidR="00E96220" w:rsidRPr="00E942D3" w:rsidRDefault="00E96220" w:rsidP="00E96220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W478768</w:t>
            </w:r>
          </w:p>
        </w:tc>
        <w:tc>
          <w:tcPr>
            <w:tcW w:w="2621" w:type="dxa"/>
          </w:tcPr>
          <w:p w14:paraId="2D05E4F8" w14:textId="56CA730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Dsg09</w:t>
            </w:r>
          </w:p>
        </w:tc>
        <w:tc>
          <w:tcPr>
            <w:tcW w:w="742" w:type="dxa"/>
          </w:tcPr>
          <w:p w14:paraId="562DD9A8" w14:textId="7641B7D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3803DA86" w14:textId="122BAD4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6E30E04" w14:textId="6B49F01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786C5537" w14:textId="77777777" w:rsidTr="002F0B1E">
        <w:tc>
          <w:tcPr>
            <w:tcW w:w="1129" w:type="dxa"/>
          </w:tcPr>
          <w:p w14:paraId="14AE3507" w14:textId="713A1D1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7A3515B2" w14:textId="6C0FE36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N263438</w:t>
            </w:r>
          </w:p>
        </w:tc>
        <w:tc>
          <w:tcPr>
            <w:tcW w:w="2621" w:type="dxa"/>
          </w:tcPr>
          <w:p w14:paraId="618E4ACB" w14:textId="789EF6B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NU-2035</w:t>
            </w:r>
          </w:p>
        </w:tc>
        <w:tc>
          <w:tcPr>
            <w:tcW w:w="742" w:type="dxa"/>
          </w:tcPr>
          <w:p w14:paraId="2AD834C6" w14:textId="21B3677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436D6067" w14:textId="4DE0B0F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033" w:type="dxa"/>
          </w:tcPr>
          <w:p w14:paraId="56182C67" w14:textId="161B3CC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30B49B3D" w14:textId="77777777" w:rsidTr="002F0B1E">
        <w:tc>
          <w:tcPr>
            <w:tcW w:w="1129" w:type="dxa"/>
          </w:tcPr>
          <w:p w14:paraId="73168ADB" w14:textId="22B6FC9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418" w:type="dxa"/>
          </w:tcPr>
          <w:p w14:paraId="42D9D710" w14:textId="16D9439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AB548622</w:t>
            </w:r>
          </w:p>
        </w:tc>
        <w:tc>
          <w:tcPr>
            <w:tcW w:w="2621" w:type="dxa"/>
          </w:tcPr>
          <w:p w14:paraId="3A1C630B" w14:textId="338F089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H</w:t>
            </w:r>
          </w:p>
        </w:tc>
        <w:tc>
          <w:tcPr>
            <w:tcW w:w="742" w:type="dxa"/>
          </w:tcPr>
          <w:p w14:paraId="6E107BDA" w14:textId="3702D4A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353" w:type="dxa"/>
          </w:tcPr>
          <w:p w14:paraId="096C58C1" w14:textId="706511D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E942D3"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033" w:type="dxa"/>
          </w:tcPr>
          <w:p w14:paraId="1C958FA6" w14:textId="7D5ED4C4" w:rsidR="00E96220" w:rsidRPr="00E942D3" w:rsidRDefault="00953082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42D3" w:rsidRPr="00E942D3" w14:paraId="1BF5345B" w14:textId="77777777" w:rsidTr="002F0B1E">
        <w:tc>
          <w:tcPr>
            <w:tcW w:w="1129" w:type="dxa"/>
          </w:tcPr>
          <w:p w14:paraId="3439FC9B" w14:textId="44269B0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418" w:type="dxa"/>
          </w:tcPr>
          <w:p w14:paraId="2F9CA59E" w14:textId="1AB6904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KY211062</w:t>
            </w:r>
          </w:p>
        </w:tc>
        <w:tc>
          <w:tcPr>
            <w:tcW w:w="2621" w:type="dxa"/>
          </w:tcPr>
          <w:p w14:paraId="278A7A0A" w14:textId="1AC6D7E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XY6S</w:t>
            </w:r>
          </w:p>
        </w:tc>
        <w:tc>
          <w:tcPr>
            <w:tcW w:w="742" w:type="dxa"/>
          </w:tcPr>
          <w:p w14:paraId="06788ABB" w14:textId="1D20617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596EEB25" w14:textId="20001EE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F3FC1A9" w14:textId="1CB873F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31263915" w14:textId="77777777" w:rsidTr="002F0B1E">
        <w:tc>
          <w:tcPr>
            <w:tcW w:w="1129" w:type="dxa"/>
          </w:tcPr>
          <w:p w14:paraId="34616F25" w14:textId="4F20CFB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418" w:type="dxa"/>
          </w:tcPr>
          <w:p w14:paraId="18F1A4BA" w14:textId="1E37FB1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P870139</w:t>
            </w:r>
          </w:p>
        </w:tc>
        <w:tc>
          <w:tcPr>
            <w:tcW w:w="2621" w:type="dxa"/>
          </w:tcPr>
          <w:p w14:paraId="09493596" w14:textId="2FB031A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GD-29/2014</w:t>
            </w:r>
          </w:p>
        </w:tc>
        <w:tc>
          <w:tcPr>
            <w:tcW w:w="742" w:type="dxa"/>
          </w:tcPr>
          <w:p w14:paraId="58996FF1" w14:textId="2054A84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353" w:type="dxa"/>
          </w:tcPr>
          <w:p w14:paraId="11685016" w14:textId="0E8962C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9D5262B" w14:textId="7DA718E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77359473" w14:textId="77777777" w:rsidTr="002F0B1E">
        <w:tc>
          <w:tcPr>
            <w:tcW w:w="1129" w:type="dxa"/>
          </w:tcPr>
          <w:p w14:paraId="00147A8E" w14:textId="1D059CA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418" w:type="dxa"/>
          </w:tcPr>
          <w:p w14:paraId="2CAE5215" w14:textId="79C1A49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23</w:t>
            </w:r>
          </w:p>
        </w:tc>
        <w:tc>
          <w:tcPr>
            <w:tcW w:w="2621" w:type="dxa"/>
          </w:tcPr>
          <w:p w14:paraId="368FC7D2" w14:textId="1A521E0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GXDX/10/2020</w:t>
            </w:r>
          </w:p>
        </w:tc>
        <w:tc>
          <w:tcPr>
            <w:tcW w:w="742" w:type="dxa"/>
          </w:tcPr>
          <w:p w14:paraId="44F1A2BF" w14:textId="179BA73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04FD62F7" w14:textId="2D0F0AB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7CA4E96" w14:textId="1E67737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a</w:t>
            </w:r>
          </w:p>
        </w:tc>
      </w:tr>
      <w:tr w:rsidR="00E942D3" w:rsidRPr="00E942D3" w14:paraId="424C858B" w14:textId="77777777" w:rsidTr="002F0B1E">
        <w:tc>
          <w:tcPr>
            <w:tcW w:w="1129" w:type="dxa"/>
          </w:tcPr>
          <w:p w14:paraId="123FF2D2" w14:textId="5CCC59F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418" w:type="dxa"/>
          </w:tcPr>
          <w:p w14:paraId="3A5314CB" w14:textId="1A5C3D8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Q349203</w:t>
            </w:r>
          </w:p>
        </w:tc>
        <w:tc>
          <w:tcPr>
            <w:tcW w:w="2621" w:type="dxa"/>
          </w:tcPr>
          <w:p w14:paraId="2051738F" w14:textId="5060688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FJ1207</w:t>
            </w:r>
          </w:p>
        </w:tc>
        <w:tc>
          <w:tcPr>
            <w:tcW w:w="742" w:type="dxa"/>
          </w:tcPr>
          <w:p w14:paraId="6FCAF72F" w14:textId="25DFA49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5879B5CB" w14:textId="5BD31AA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03FFFFE" w14:textId="25295B4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49B4BE13" w14:textId="77777777" w:rsidTr="002F0B1E">
        <w:tc>
          <w:tcPr>
            <w:tcW w:w="1129" w:type="dxa"/>
          </w:tcPr>
          <w:p w14:paraId="032E981A" w14:textId="03169BF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418" w:type="dxa"/>
          </w:tcPr>
          <w:p w14:paraId="2D8DC3BC" w14:textId="0EF2CF6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MG132636</w:t>
            </w:r>
          </w:p>
        </w:tc>
        <w:tc>
          <w:tcPr>
            <w:tcW w:w="2621" w:type="dxa"/>
          </w:tcPr>
          <w:p w14:paraId="329AD62C" w14:textId="3920C04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HB16022</w:t>
            </w:r>
          </w:p>
        </w:tc>
        <w:tc>
          <w:tcPr>
            <w:tcW w:w="742" w:type="dxa"/>
          </w:tcPr>
          <w:p w14:paraId="79171C6A" w14:textId="1A35D52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06AA04D3" w14:textId="587D4B4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4387BEEF" w14:textId="2E1987C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942D3" w:rsidRPr="00E942D3" w14:paraId="38DC1F6E" w14:textId="77777777" w:rsidTr="002F0B1E">
        <w:tc>
          <w:tcPr>
            <w:tcW w:w="1129" w:type="dxa"/>
          </w:tcPr>
          <w:p w14:paraId="206DC7D3" w14:textId="55FB962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418" w:type="dxa"/>
          </w:tcPr>
          <w:p w14:paraId="2E97A872" w14:textId="0CC27CA0" w:rsidR="00E96220" w:rsidRPr="00E942D3" w:rsidRDefault="00E96220" w:rsidP="00E96220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Q638918</w:t>
            </w:r>
          </w:p>
        </w:tc>
        <w:tc>
          <w:tcPr>
            <w:tcW w:w="2621" w:type="dxa"/>
          </w:tcPr>
          <w:p w14:paraId="0B25D923" w14:textId="0A63981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BBD/2011</w:t>
            </w:r>
          </w:p>
        </w:tc>
        <w:tc>
          <w:tcPr>
            <w:tcW w:w="742" w:type="dxa"/>
          </w:tcPr>
          <w:p w14:paraId="4607BE46" w14:textId="6EB5D1B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353" w:type="dxa"/>
          </w:tcPr>
          <w:p w14:paraId="321B63DD" w14:textId="38DFA8B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5FD2E65B" w14:textId="1607A9A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061BA48C" w14:textId="77777777" w:rsidTr="002F0B1E">
        <w:tc>
          <w:tcPr>
            <w:tcW w:w="1129" w:type="dxa"/>
          </w:tcPr>
          <w:p w14:paraId="49BC0550" w14:textId="3D5B1B4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418" w:type="dxa"/>
          </w:tcPr>
          <w:p w14:paraId="4D2499BD" w14:textId="1434366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59</w:t>
            </w:r>
          </w:p>
        </w:tc>
        <w:tc>
          <w:tcPr>
            <w:tcW w:w="2621" w:type="dxa"/>
          </w:tcPr>
          <w:p w14:paraId="102AD309" w14:textId="6BC1D4D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NLY/03/2020</w:t>
            </w:r>
          </w:p>
        </w:tc>
        <w:tc>
          <w:tcPr>
            <w:tcW w:w="742" w:type="dxa"/>
          </w:tcPr>
          <w:p w14:paraId="55EEBEE9" w14:textId="7E840F8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431EC4CA" w14:textId="5FFFD38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E70528D" w14:textId="530AB1F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  <w:tr w:rsidR="00E942D3" w:rsidRPr="00E942D3" w14:paraId="5BA28293" w14:textId="77777777" w:rsidTr="002F0B1E">
        <w:tc>
          <w:tcPr>
            <w:tcW w:w="1129" w:type="dxa"/>
          </w:tcPr>
          <w:p w14:paraId="3BF32B7C" w14:textId="2864EA0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418" w:type="dxa"/>
          </w:tcPr>
          <w:p w14:paraId="7AD7F5E8" w14:textId="24A9DD2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K685665</w:t>
            </w:r>
          </w:p>
        </w:tc>
        <w:tc>
          <w:tcPr>
            <w:tcW w:w="2621" w:type="dxa"/>
          </w:tcPr>
          <w:p w14:paraId="4A01B885" w14:textId="6C38D7E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SCNJ-2019</w:t>
            </w:r>
          </w:p>
        </w:tc>
        <w:tc>
          <w:tcPr>
            <w:tcW w:w="742" w:type="dxa"/>
          </w:tcPr>
          <w:p w14:paraId="3F10AE3E" w14:textId="63C37C4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7DF957E3" w14:textId="40D0018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61AD97B9" w14:textId="3266F4F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a</w:t>
            </w:r>
          </w:p>
        </w:tc>
      </w:tr>
      <w:tr w:rsidR="00E942D3" w:rsidRPr="00E942D3" w14:paraId="10EADC85" w14:textId="77777777" w:rsidTr="002F0B1E">
        <w:tc>
          <w:tcPr>
            <w:tcW w:w="1129" w:type="dxa"/>
          </w:tcPr>
          <w:p w14:paraId="1AE716CC" w14:textId="302B03D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418" w:type="dxa"/>
          </w:tcPr>
          <w:p w14:paraId="2E625F29" w14:textId="1AA891C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Y828998</w:t>
            </w:r>
          </w:p>
        </w:tc>
        <w:tc>
          <w:tcPr>
            <w:tcW w:w="2621" w:type="dxa"/>
          </w:tcPr>
          <w:p w14:paraId="0EE97393" w14:textId="756C429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PEDV/MEX/JAL/03/2016</w:t>
            </w:r>
          </w:p>
        </w:tc>
        <w:tc>
          <w:tcPr>
            <w:tcW w:w="742" w:type="dxa"/>
          </w:tcPr>
          <w:p w14:paraId="2D03936A" w14:textId="085C152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7D3B0825" w14:textId="5AAD04B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033" w:type="dxa"/>
          </w:tcPr>
          <w:p w14:paraId="5CB46DF3" w14:textId="4524389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</w:t>
            </w:r>
            <w:r w:rsidRPr="00E942D3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E942D3" w:rsidRPr="00E942D3" w14:paraId="53BE8CE2" w14:textId="77777777" w:rsidTr="002F0B1E">
        <w:tc>
          <w:tcPr>
            <w:tcW w:w="1129" w:type="dxa"/>
          </w:tcPr>
          <w:p w14:paraId="0084EFAD" w14:textId="08115C7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418" w:type="dxa"/>
          </w:tcPr>
          <w:p w14:paraId="06EB6CF5" w14:textId="48F0EA6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MZ090589</w:t>
            </w:r>
          </w:p>
        </w:tc>
        <w:tc>
          <w:tcPr>
            <w:tcW w:w="2621" w:type="dxa"/>
          </w:tcPr>
          <w:p w14:paraId="10BFB3D2" w14:textId="0C490C6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9822-GEN-0315KS2A</w:t>
            </w:r>
          </w:p>
        </w:tc>
        <w:tc>
          <w:tcPr>
            <w:tcW w:w="742" w:type="dxa"/>
          </w:tcPr>
          <w:p w14:paraId="256242D7" w14:textId="7F71A39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45AAEF22" w14:textId="77E085D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033" w:type="dxa"/>
          </w:tcPr>
          <w:p w14:paraId="49A4D650" w14:textId="43AB3AD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a</w:t>
            </w:r>
          </w:p>
        </w:tc>
      </w:tr>
      <w:tr w:rsidR="00E942D3" w:rsidRPr="00E942D3" w14:paraId="5897257C" w14:textId="77777777" w:rsidTr="002F0B1E">
        <w:tc>
          <w:tcPr>
            <w:tcW w:w="1129" w:type="dxa"/>
          </w:tcPr>
          <w:p w14:paraId="4AF12C78" w14:textId="6FB4016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418" w:type="dxa"/>
          </w:tcPr>
          <w:p w14:paraId="2143D1A9" w14:textId="759CF2F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Q349208</w:t>
            </w:r>
          </w:p>
        </w:tc>
        <w:tc>
          <w:tcPr>
            <w:tcW w:w="2621" w:type="dxa"/>
          </w:tcPr>
          <w:p w14:paraId="41CF009C" w14:textId="08A1068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FJ1516</w:t>
            </w:r>
          </w:p>
        </w:tc>
        <w:tc>
          <w:tcPr>
            <w:tcW w:w="742" w:type="dxa"/>
          </w:tcPr>
          <w:p w14:paraId="3D572DB3" w14:textId="233D3FB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353" w:type="dxa"/>
          </w:tcPr>
          <w:p w14:paraId="5480FB60" w14:textId="5A97B3D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7338796C" w14:textId="2F1D562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04957184" w14:textId="77777777" w:rsidTr="002F0B1E">
        <w:tc>
          <w:tcPr>
            <w:tcW w:w="1129" w:type="dxa"/>
          </w:tcPr>
          <w:p w14:paraId="42AA08C4" w14:textId="5DB1100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418" w:type="dxa"/>
          </w:tcPr>
          <w:p w14:paraId="101F29F7" w14:textId="374CE8D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K507906</w:t>
            </w:r>
          </w:p>
        </w:tc>
        <w:tc>
          <w:tcPr>
            <w:tcW w:w="2621" w:type="dxa"/>
          </w:tcPr>
          <w:p w14:paraId="169990BF" w14:textId="7B242C8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NU-1828</w:t>
            </w:r>
          </w:p>
        </w:tc>
        <w:tc>
          <w:tcPr>
            <w:tcW w:w="742" w:type="dxa"/>
          </w:tcPr>
          <w:p w14:paraId="1C52A2B7" w14:textId="7CC16EB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353" w:type="dxa"/>
          </w:tcPr>
          <w:p w14:paraId="29390A38" w14:textId="5CC5CF0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033" w:type="dxa"/>
          </w:tcPr>
          <w:p w14:paraId="0C49C19E" w14:textId="7F46B78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</w:t>
            </w:r>
            <w:r w:rsidRPr="00E942D3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E942D3" w:rsidRPr="00E942D3" w14:paraId="72449A07" w14:textId="77777777" w:rsidTr="002F0B1E">
        <w:tc>
          <w:tcPr>
            <w:tcW w:w="1129" w:type="dxa"/>
          </w:tcPr>
          <w:p w14:paraId="2FD105C8" w14:textId="4F4F4EB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418" w:type="dxa"/>
          </w:tcPr>
          <w:p w14:paraId="00D78754" w14:textId="78A51430" w:rsidR="00E96220" w:rsidRPr="00E942D3" w:rsidRDefault="00E96220" w:rsidP="00E96220">
            <w:pPr>
              <w:rPr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AB548623</w:t>
            </w:r>
          </w:p>
        </w:tc>
        <w:tc>
          <w:tcPr>
            <w:tcW w:w="2621" w:type="dxa"/>
          </w:tcPr>
          <w:p w14:paraId="676F416F" w14:textId="76080790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NK</w:t>
            </w:r>
          </w:p>
        </w:tc>
        <w:tc>
          <w:tcPr>
            <w:tcW w:w="742" w:type="dxa"/>
          </w:tcPr>
          <w:p w14:paraId="322E27B4" w14:textId="673889B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353" w:type="dxa"/>
          </w:tcPr>
          <w:p w14:paraId="2FB5E44E" w14:textId="64955C8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033" w:type="dxa"/>
          </w:tcPr>
          <w:p w14:paraId="70045BD9" w14:textId="61935E87" w:rsidR="00E96220" w:rsidRPr="00E942D3" w:rsidRDefault="00953082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42D3" w:rsidRPr="00E942D3" w14:paraId="1119BB09" w14:textId="77777777" w:rsidTr="002F0B1E">
        <w:tc>
          <w:tcPr>
            <w:tcW w:w="1129" w:type="dxa"/>
          </w:tcPr>
          <w:p w14:paraId="70DCF240" w14:textId="2241D60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418" w:type="dxa"/>
          </w:tcPr>
          <w:p w14:paraId="6746711E" w14:textId="0AA17E5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MZ161008</w:t>
            </w:r>
          </w:p>
        </w:tc>
        <w:tc>
          <w:tcPr>
            <w:tcW w:w="2621" w:type="dxa"/>
          </w:tcPr>
          <w:p w14:paraId="146E6D15" w14:textId="70C44B6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GDMM/12/2020</w:t>
            </w:r>
          </w:p>
        </w:tc>
        <w:tc>
          <w:tcPr>
            <w:tcW w:w="742" w:type="dxa"/>
          </w:tcPr>
          <w:p w14:paraId="6B5B88A8" w14:textId="000A690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353" w:type="dxa"/>
          </w:tcPr>
          <w:p w14:paraId="3196808E" w14:textId="0874600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75CE943C" w14:textId="7E908EB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c</w:t>
            </w:r>
          </w:p>
        </w:tc>
      </w:tr>
      <w:tr w:rsidR="00E942D3" w:rsidRPr="00E942D3" w14:paraId="4AC723C6" w14:textId="77777777" w:rsidTr="002F0B1E">
        <w:tc>
          <w:tcPr>
            <w:tcW w:w="1129" w:type="dxa"/>
          </w:tcPr>
          <w:p w14:paraId="26BFE64E" w14:textId="3508B90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76</w:t>
            </w:r>
          </w:p>
        </w:tc>
        <w:tc>
          <w:tcPr>
            <w:tcW w:w="1418" w:type="dxa"/>
          </w:tcPr>
          <w:p w14:paraId="2AF2F8DB" w14:textId="05AF82A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P399608</w:t>
            </w:r>
          </w:p>
        </w:tc>
        <w:tc>
          <w:tcPr>
            <w:tcW w:w="2621" w:type="dxa"/>
          </w:tcPr>
          <w:p w14:paraId="4641BE14" w14:textId="7E20388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LNC-10-2014</w:t>
            </w:r>
          </w:p>
        </w:tc>
        <w:tc>
          <w:tcPr>
            <w:tcW w:w="742" w:type="dxa"/>
          </w:tcPr>
          <w:p w14:paraId="6325DAE8" w14:textId="7B9A802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353" w:type="dxa"/>
          </w:tcPr>
          <w:p w14:paraId="3E4BE7B9" w14:textId="3C473A7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1057E33" w14:textId="50FAFD3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</w:t>
            </w:r>
            <w:r w:rsidRPr="00E942D3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E942D3" w:rsidRPr="00E942D3" w14:paraId="2D52DF7A" w14:textId="77777777" w:rsidTr="002F0B1E">
        <w:tc>
          <w:tcPr>
            <w:tcW w:w="1129" w:type="dxa"/>
          </w:tcPr>
          <w:p w14:paraId="207AC9E1" w14:textId="0E3BC7D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418" w:type="dxa"/>
          </w:tcPr>
          <w:p w14:paraId="219F7EE7" w14:textId="7EAF3A4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P399630</w:t>
            </w:r>
          </w:p>
        </w:tc>
        <w:tc>
          <w:tcPr>
            <w:tcW w:w="2621" w:type="dxa"/>
          </w:tcPr>
          <w:p w14:paraId="7ED4264D" w14:textId="3C37D07F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-LNC-12-2012</w:t>
            </w:r>
          </w:p>
        </w:tc>
        <w:tc>
          <w:tcPr>
            <w:tcW w:w="742" w:type="dxa"/>
          </w:tcPr>
          <w:p w14:paraId="2BCE55A1" w14:textId="5C61831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353" w:type="dxa"/>
          </w:tcPr>
          <w:p w14:paraId="25B7CC7E" w14:textId="0359E03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72CD0CC" w14:textId="5DEB63F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</w:t>
            </w:r>
            <w:r w:rsidRPr="00E942D3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E942D3" w:rsidRPr="00E942D3" w14:paraId="5091C7A6" w14:textId="77777777" w:rsidTr="002F0B1E">
        <w:tc>
          <w:tcPr>
            <w:tcW w:w="1129" w:type="dxa"/>
          </w:tcPr>
          <w:p w14:paraId="5E1CE060" w14:textId="0E41A047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418" w:type="dxa"/>
          </w:tcPr>
          <w:p w14:paraId="14D8B7C4" w14:textId="6E75BFF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N263439</w:t>
            </w:r>
          </w:p>
        </w:tc>
        <w:tc>
          <w:tcPr>
            <w:tcW w:w="2621" w:type="dxa"/>
          </w:tcPr>
          <w:p w14:paraId="590E9B77" w14:textId="2E478DF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NU-2036</w:t>
            </w:r>
          </w:p>
        </w:tc>
        <w:tc>
          <w:tcPr>
            <w:tcW w:w="742" w:type="dxa"/>
          </w:tcPr>
          <w:p w14:paraId="206F0617" w14:textId="527F73F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5E495C5F" w14:textId="7A96869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033" w:type="dxa"/>
          </w:tcPr>
          <w:p w14:paraId="3F69954F" w14:textId="1E46425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</w:t>
            </w:r>
            <w:r w:rsidRPr="00E942D3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E942D3" w:rsidRPr="00E942D3" w14:paraId="18921B3B" w14:textId="77777777" w:rsidTr="002F0B1E">
        <w:tc>
          <w:tcPr>
            <w:tcW w:w="1129" w:type="dxa"/>
          </w:tcPr>
          <w:p w14:paraId="23E5104B" w14:textId="7EE9136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418" w:type="dxa"/>
          </w:tcPr>
          <w:p w14:paraId="25AEE284" w14:textId="157ABB2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ON263440</w:t>
            </w:r>
          </w:p>
        </w:tc>
        <w:tc>
          <w:tcPr>
            <w:tcW w:w="2621" w:type="dxa"/>
          </w:tcPr>
          <w:p w14:paraId="4134B08E" w14:textId="3F324DD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GNU-2037</w:t>
            </w:r>
          </w:p>
        </w:tc>
        <w:tc>
          <w:tcPr>
            <w:tcW w:w="742" w:type="dxa"/>
          </w:tcPr>
          <w:p w14:paraId="1D65FFD2" w14:textId="7C2F4C61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353" w:type="dxa"/>
          </w:tcPr>
          <w:p w14:paraId="6D13D2A9" w14:textId="2A03D9C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033" w:type="dxa"/>
          </w:tcPr>
          <w:p w14:paraId="2C858027" w14:textId="5B28976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2</w:t>
            </w:r>
            <w:r w:rsidRPr="00E942D3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E942D3" w:rsidRPr="00E942D3" w14:paraId="15110D64" w14:textId="77777777" w:rsidTr="002F0B1E">
        <w:tc>
          <w:tcPr>
            <w:tcW w:w="1129" w:type="dxa"/>
          </w:tcPr>
          <w:p w14:paraId="4D62F92B" w14:textId="72C8F638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4179</w:t>
            </w:r>
          </w:p>
        </w:tc>
        <w:tc>
          <w:tcPr>
            <w:tcW w:w="1418" w:type="dxa"/>
          </w:tcPr>
          <w:p w14:paraId="68FDB9F0" w14:textId="21DC3803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KY211046</w:t>
            </w:r>
          </w:p>
        </w:tc>
        <w:tc>
          <w:tcPr>
            <w:tcW w:w="2621" w:type="dxa"/>
          </w:tcPr>
          <w:p w14:paraId="68D32BCA" w14:textId="56FB24C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942D3">
              <w:rPr>
                <w:rFonts w:ascii="Times New Roman" w:hAnsi="Times New Roman" w:cs="Times New Roman"/>
                <w:szCs w:val="21"/>
              </w:rPr>
              <w:t>Y5S</w:t>
            </w:r>
          </w:p>
        </w:tc>
        <w:tc>
          <w:tcPr>
            <w:tcW w:w="742" w:type="dxa"/>
          </w:tcPr>
          <w:p w14:paraId="0843CB0A" w14:textId="52B1E1B9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2BD0EC44" w14:textId="1E5EEE4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0904B7EF" w14:textId="48C08D36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E942D3" w:rsidRPr="00E942D3" w14:paraId="2B9A661D" w14:textId="77777777" w:rsidTr="002F0B1E">
        <w:tc>
          <w:tcPr>
            <w:tcW w:w="1129" w:type="dxa"/>
          </w:tcPr>
          <w:p w14:paraId="122E2232" w14:textId="37C5CDC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418" w:type="dxa"/>
          </w:tcPr>
          <w:p w14:paraId="0EE2819A" w14:textId="765C301C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MK111633</w:t>
            </w:r>
          </w:p>
        </w:tc>
        <w:tc>
          <w:tcPr>
            <w:tcW w:w="2621" w:type="dxa"/>
          </w:tcPr>
          <w:p w14:paraId="2292B595" w14:textId="48F76CE2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CH/HNAY/2016</w:t>
            </w:r>
          </w:p>
        </w:tc>
        <w:tc>
          <w:tcPr>
            <w:tcW w:w="742" w:type="dxa"/>
          </w:tcPr>
          <w:p w14:paraId="714CD74A" w14:textId="751681E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353" w:type="dxa"/>
          </w:tcPr>
          <w:p w14:paraId="2BEC1AA2" w14:textId="69AE774A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942D3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033" w:type="dxa"/>
          </w:tcPr>
          <w:p w14:paraId="1BC6904C" w14:textId="7E8D490B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</w:t>
            </w:r>
            <w:r w:rsidRPr="00E942D3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E942D3" w:rsidRPr="00E942D3" w14:paraId="5DD3184D" w14:textId="77777777" w:rsidTr="002F0B1E">
        <w:tc>
          <w:tcPr>
            <w:tcW w:w="1129" w:type="dxa"/>
          </w:tcPr>
          <w:p w14:paraId="737AC59F" w14:textId="2C448D54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942D3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418" w:type="dxa"/>
          </w:tcPr>
          <w:p w14:paraId="47FC50BC" w14:textId="48BED26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KX982576</w:t>
            </w:r>
          </w:p>
        </w:tc>
        <w:tc>
          <w:tcPr>
            <w:tcW w:w="2621" w:type="dxa"/>
          </w:tcPr>
          <w:p w14:paraId="35B20C65" w14:textId="7F36CBA5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/>
                <w:szCs w:val="21"/>
              </w:rPr>
              <w:t>VN-TH15/HY/2015</w:t>
            </w:r>
          </w:p>
        </w:tc>
        <w:tc>
          <w:tcPr>
            <w:tcW w:w="742" w:type="dxa"/>
          </w:tcPr>
          <w:p w14:paraId="0A925F34" w14:textId="5D3BA71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42D3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353" w:type="dxa"/>
          </w:tcPr>
          <w:p w14:paraId="2C5AFF92" w14:textId="5F98026D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E942D3"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033" w:type="dxa"/>
          </w:tcPr>
          <w:p w14:paraId="3A0B47ED" w14:textId="7C7A12CE" w:rsidR="00E96220" w:rsidRPr="00E942D3" w:rsidRDefault="00E96220" w:rsidP="00E96220">
            <w:pPr>
              <w:rPr>
                <w:rFonts w:ascii="Times New Roman" w:hAnsi="Times New Roman" w:cs="Times New Roman"/>
                <w:szCs w:val="21"/>
              </w:rPr>
            </w:pPr>
            <w:r w:rsidRPr="00E942D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2D3">
              <w:rPr>
                <w:rFonts w:ascii="Times New Roman" w:hAnsi="Times New Roman" w:cs="Times New Roman"/>
                <w:szCs w:val="21"/>
              </w:rPr>
              <w:t>2a</w:t>
            </w:r>
          </w:p>
        </w:tc>
      </w:tr>
    </w:tbl>
    <w:p w14:paraId="3CFF96DE" w14:textId="6B15702F" w:rsidR="00054F24" w:rsidRPr="001B2D82" w:rsidRDefault="001B2D82" w:rsidP="00E942D3">
      <w:pPr>
        <w:rPr>
          <w:rFonts w:ascii="Times New Roman" w:hAnsi="Times New Roman" w:cs="Times New Roman"/>
        </w:rPr>
      </w:pPr>
      <w:r w:rsidRPr="001B2D82">
        <w:rPr>
          <w:rFonts w:ascii="Times New Roman" w:hAnsi="Times New Roman" w:cs="Times New Roman"/>
        </w:rPr>
        <w:t xml:space="preserve">Note: </w:t>
      </w:r>
      <w:r w:rsidRPr="001B2D82">
        <w:rPr>
          <w:rFonts w:ascii="Times New Roman" w:hAnsi="Times New Roman" w:cs="Times New Roman"/>
          <w:szCs w:val="21"/>
        </w:rPr>
        <w:t xml:space="preserve">null, instead the sequence was not used to divided subgroups. </w:t>
      </w:r>
      <w:r w:rsidRPr="001B2D82">
        <w:rPr>
          <w:rFonts w:ascii="Times New Roman" w:hAnsi="Times New Roman" w:cs="Times New Roman"/>
          <w:szCs w:val="21"/>
        </w:rPr>
        <w:br/>
        <w:t>Abbreviations: No., number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693DBC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t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="00693DBC" w:rsidRPr="00693DBC">
        <w:rPr>
          <w:rFonts w:ascii="Times New Roman" w:hAnsi="Times New Roman" w:cs="Times New Roman"/>
          <w:szCs w:val="21"/>
        </w:rPr>
        <w:t>nucleotide</w:t>
      </w:r>
      <w:r w:rsidR="00693DBC">
        <w:rPr>
          <w:rFonts w:ascii="Times New Roman" w:hAnsi="Times New Roman" w:cs="Times New Roman"/>
          <w:szCs w:val="21"/>
        </w:rPr>
        <w:t>.</w:t>
      </w:r>
    </w:p>
    <w:p w14:paraId="52C44C10" w14:textId="42A90ED8" w:rsidR="00054F24" w:rsidRDefault="00054F24">
      <w:pPr>
        <w:widowControl/>
        <w:jc w:val="left"/>
      </w:pPr>
    </w:p>
    <w:sectPr w:rsidR="00054F24" w:rsidSect="00741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631F05" w14:textId="77777777" w:rsidR="00991A7A" w:rsidRDefault="00991A7A" w:rsidP="00885EB9">
      <w:r>
        <w:separator/>
      </w:r>
    </w:p>
  </w:endnote>
  <w:endnote w:type="continuationSeparator" w:id="0">
    <w:p w14:paraId="17F0514D" w14:textId="77777777" w:rsidR="00991A7A" w:rsidRDefault="00991A7A" w:rsidP="0088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F9AFF1" w14:textId="77777777" w:rsidR="00991A7A" w:rsidRDefault="00991A7A" w:rsidP="00885EB9">
      <w:r>
        <w:separator/>
      </w:r>
    </w:p>
  </w:footnote>
  <w:footnote w:type="continuationSeparator" w:id="0">
    <w:p w14:paraId="1750A786" w14:textId="77777777" w:rsidR="00991A7A" w:rsidRDefault="00991A7A" w:rsidP="0088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CD"/>
    <w:rsid w:val="000049D0"/>
    <w:rsid w:val="00037B33"/>
    <w:rsid w:val="000414A4"/>
    <w:rsid w:val="00054F24"/>
    <w:rsid w:val="00062743"/>
    <w:rsid w:val="00066E6F"/>
    <w:rsid w:val="00075FC1"/>
    <w:rsid w:val="0008653F"/>
    <w:rsid w:val="000B3FE5"/>
    <w:rsid w:val="000B63B3"/>
    <w:rsid w:val="000B6C59"/>
    <w:rsid w:val="000C1182"/>
    <w:rsid w:val="000D4E59"/>
    <w:rsid w:val="000E76B1"/>
    <w:rsid w:val="000F44B6"/>
    <w:rsid w:val="00101681"/>
    <w:rsid w:val="001039FF"/>
    <w:rsid w:val="0011141E"/>
    <w:rsid w:val="0012104E"/>
    <w:rsid w:val="00124BF8"/>
    <w:rsid w:val="001252D9"/>
    <w:rsid w:val="00132877"/>
    <w:rsid w:val="0013769B"/>
    <w:rsid w:val="001415C5"/>
    <w:rsid w:val="00145918"/>
    <w:rsid w:val="0017143F"/>
    <w:rsid w:val="00182CB1"/>
    <w:rsid w:val="001B2D82"/>
    <w:rsid w:val="001C1FE2"/>
    <w:rsid w:val="001D0C80"/>
    <w:rsid w:val="001D5D02"/>
    <w:rsid w:val="001D615B"/>
    <w:rsid w:val="001E4B40"/>
    <w:rsid w:val="00226D87"/>
    <w:rsid w:val="002404FC"/>
    <w:rsid w:val="002416E5"/>
    <w:rsid w:val="00245CD6"/>
    <w:rsid w:val="00252D1A"/>
    <w:rsid w:val="0025439B"/>
    <w:rsid w:val="00266EB0"/>
    <w:rsid w:val="0027398B"/>
    <w:rsid w:val="002A0527"/>
    <w:rsid w:val="002A75F5"/>
    <w:rsid w:val="002B2E82"/>
    <w:rsid w:val="002C1F41"/>
    <w:rsid w:val="002C3A77"/>
    <w:rsid w:val="002C7771"/>
    <w:rsid w:val="002D25B0"/>
    <w:rsid w:val="002E1ECE"/>
    <w:rsid w:val="002E5202"/>
    <w:rsid w:val="002E58B8"/>
    <w:rsid w:val="002E5F2D"/>
    <w:rsid w:val="002F0B1E"/>
    <w:rsid w:val="002F2045"/>
    <w:rsid w:val="00303498"/>
    <w:rsid w:val="003055EF"/>
    <w:rsid w:val="003113D0"/>
    <w:rsid w:val="003169B3"/>
    <w:rsid w:val="00323212"/>
    <w:rsid w:val="00343862"/>
    <w:rsid w:val="0034764D"/>
    <w:rsid w:val="00352077"/>
    <w:rsid w:val="0035728A"/>
    <w:rsid w:val="003669DE"/>
    <w:rsid w:val="003763E5"/>
    <w:rsid w:val="003832D5"/>
    <w:rsid w:val="0039729B"/>
    <w:rsid w:val="003C608B"/>
    <w:rsid w:val="003D69AA"/>
    <w:rsid w:val="003F38F7"/>
    <w:rsid w:val="00402DA6"/>
    <w:rsid w:val="00413BD7"/>
    <w:rsid w:val="004226FD"/>
    <w:rsid w:val="00422FC7"/>
    <w:rsid w:val="0042390E"/>
    <w:rsid w:val="00437661"/>
    <w:rsid w:val="004410EE"/>
    <w:rsid w:val="004653F1"/>
    <w:rsid w:val="004A437E"/>
    <w:rsid w:val="004B0246"/>
    <w:rsid w:val="004C13CB"/>
    <w:rsid w:val="004C63B4"/>
    <w:rsid w:val="004C6A38"/>
    <w:rsid w:val="004C6C8C"/>
    <w:rsid w:val="004D1B86"/>
    <w:rsid w:val="004D5C36"/>
    <w:rsid w:val="004E0C7A"/>
    <w:rsid w:val="004F2243"/>
    <w:rsid w:val="00502B62"/>
    <w:rsid w:val="00510283"/>
    <w:rsid w:val="005125D9"/>
    <w:rsid w:val="00534B16"/>
    <w:rsid w:val="00535B2A"/>
    <w:rsid w:val="00541BC5"/>
    <w:rsid w:val="00541F26"/>
    <w:rsid w:val="005426BD"/>
    <w:rsid w:val="00543969"/>
    <w:rsid w:val="00544CA9"/>
    <w:rsid w:val="00551B85"/>
    <w:rsid w:val="00567918"/>
    <w:rsid w:val="00596A4B"/>
    <w:rsid w:val="005A1FC9"/>
    <w:rsid w:val="005B1C20"/>
    <w:rsid w:val="005B797C"/>
    <w:rsid w:val="005C1E8B"/>
    <w:rsid w:val="005C6E25"/>
    <w:rsid w:val="005D1480"/>
    <w:rsid w:val="005D41A9"/>
    <w:rsid w:val="005D4453"/>
    <w:rsid w:val="005F19E9"/>
    <w:rsid w:val="006029A5"/>
    <w:rsid w:val="00611047"/>
    <w:rsid w:val="00624E44"/>
    <w:rsid w:val="006338FE"/>
    <w:rsid w:val="00647C51"/>
    <w:rsid w:val="00647EFE"/>
    <w:rsid w:val="00664BA4"/>
    <w:rsid w:val="0068219C"/>
    <w:rsid w:val="0068484F"/>
    <w:rsid w:val="00685B7E"/>
    <w:rsid w:val="006904FA"/>
    <w:rsid w:val="00690B53"/>
    <w:rsid w:val="00693DBC"/>
    <w:rsid w:val="0069475C"/>
    <w:rsid w:val="00695611"/>
    <w:rsid w:val="006A7965"/>
    <w:rsid w:val="006C3652"/>
    <w:rsid w:val="006D4082"/>
    <w:rsid w:val="006E7478"/>
    <w:rsid w:val="006F3EE6"/>
    <w:rsid w:val="00707D16"/>
    <w:rsid w:val="00732129"/>
    <w:rsid w:val="00733467"/>
    <w:rsid w:val="00741B7E"/>
    <w:rsid w:val="00745AE9"/>
    <w:rsid w:val="00750D99"/>
    <w:rsid w:val="00753931"/>
    <w:rsid w:val="007640C8"/>
    <w:rsid w:val="00784441"/>
    <w:rsid w:val="00794BA4"/>
    <w:rsid w:val="007B7C54"/>
    <w:rsid w:val="007C07F3"/>
    <w:rsid w:val="007D342B"/>
    <w:rsid w:val="007F24C9"/>
    <w:rsid w:val="0081792A"/>
    <w:rsid w:val="00826675"/>
    <w:rsid w:val="008342CC"/>
    <w:rsid w:val="00837911"/>
    <w:rsid w:val="00842546"/>
    <w:rsid w:val="00843E88"/>
    <w:rsid w:val="00847080"/>
    <w:rsid w:val="008738B7"/>
    <w:rsid w:val="008747CF"/>
    <w:rsid w:val="00883720"/>
    <w:rsid w:val="00884A3F"/>
    <w:rsid w:val="00885EB9"/>
    <w:rsid w:val="00892DDE"/>
    <w:rsid w:val="008C2693"/>
    <w:rsid w:val="008C50CD"/>
    <w:rsid w:val="008D5275"/>
    <w:rsid w:val="008E041A"/>
    <w:rsid w:val="008E39FE"/>
    <w:rsid w:val="008F0776"/>
    <w:rsid w:val="008F3DC8"/>
    <w:rsid w:val="008F6803"/>
    <w:rsid w:val="00916207"/>
    <w:rsid w:val="009215BC"/>
    <w:rsid w:val="00921620"/>
    <w:rsid w:val="00947725"/>
    <w:rsid w:val="00953082"/>
    <w:rsid w:val="00973ABD"/>
    <w:rsid w:val="00975B83"/>
    <w:rsid w:val="00984478"/>
    <w:rsid w:val="0098747F"/>
    <w:rsid w:val="00991A7A"/>
    <w:rsid w:val="009B3F74"/>
    <w:rsid w:val="009C2EDF"/>
    <w:rsid w:val="009E18C6"/>
    <w:rsid w:val="00A140E7"/>
    <w:rsid w:val="00A15082"/>
    <w:rsid w:val="00A21BBB"/>
    <w:rsid w:val="00A234CF"/>
    <w:rsid w:val="00A30391"/>
    <w:rsid w:val="00A54063"/>
    <w:rsid w:val="00A568C1"/>
    <w:rsid w:val="00A60F84"/>
    <w:rsid w:val="00A63E56"/>
    <w:rsid w:val="00A64271"/>
    <w:rsid w:val="00A6605B"/>
    <w:rsid w:val="00A9162C"/>
    <w:rsid w:val="00A94759"/>
    <w:rsid w:val="00AA2710"/>
    <w:rsid w:val="00AA7C8E"/>
    <w:rsid w:val="00AD3DF7"/>
    <w:rsid w:val="00AD410A"/>
    <w:rsid w:val="00AD4A60"/>
    <w:rsid w:val="00AE297E"/>
    <w:rsid w:val="00B02671"/>
    <w:rsid w:val="00B14411"/>
    <w:rsid w:val="00B257B1"/>
    <w:rsid w:val="00B3000E"/>
    <w:rsid w:val="00B47DDF"/>
    <w:rsid w:val="00B50051"/>
    <w:rsid w:val="00B66016"/>
    <w:rsid w:val="00B7165E"/>
    <w:rsid w:val="00B878D7"/>
    <w:rsid w:val="00B92393"/>
    <w:rsid w:val="00B93445"/>
    <w:rsid w:val="00BB517B"/>
    <w:rsid w:val="00BD2F51"/>
    <w:rsid w:val="00BD49F0"/>
    <w:rsid w:val="00BD71E5"/>
    <w:rsid w:val="00BE09DB"/>
    <w:rsid w:val="00BE6F58"/>
    <w:rsid w:val="00BF40A1"/>
    <w:rsid w:val="00C000AA"/>
    <w:rsid w:val="00C04846"/>
    <w:rsid w:val="00C203CF"/>
    <w:rsid w:val="00C23121"/>
    <w:rsid w:val="00C241BB"/>
    <w:rsid w:val="00C43279"/>
    <w:rsid w:val="00C56EB4"/>
    <w:rsid w:val="00C6173E"/>
    <w:rsid w:val="00C61AAB"/>
    <w:rsid w:val="00C64538"/>
    <w:rsid w:val="00C93D73"/>
    <w:rsid w:val="00CA1A3D"/>
    <w:rsid w:val="00CA5D43"/>
    <w:rsid w:val="00CB3419"/>
    <w:rsid w:val="00CC2C98"/>
    <w:rsid w:val="00CD334A"/>
    <w:rsid w:val="00CD63F3"/>
    <w:rsid w:val="00CE728E"/>
    <w:rsid w:val="00CF4434"/>
    <w:rsid w:val="00D02707"/>
    <w:rsid w:val="00D054AA"/>
    <w:rsid w:val="00D12478"/>
    <w:rsid w:val="00D12C9F"/>
    <w:rsid w:val="00D15DA0"/>
    <w:rsid w:val="00D22DAF"/>
    <w:rsid w:val="00D42F41"/>
    <w:rsid w:val="00D54C1F"/>
    <w:rsid w:val="00D64401"/>
    <w:rsid w:val="00D66D92"/>
    <w:rsid w:val="00D75577"/>
    <w:rsid w:val="00D95615"/>
    <w:rsid w:val="00D971B3"/>
    <w:rsid w:val="00DA2E06"/>
    <w:rsid w:val="00DC1B71"/>
    <w:rsid w:val="00DC55F4"/>
    <w:rsid w:val="00DC6FF8"/>
    <w:rsid w:val="00DD3882"/>
    <w:rsid w:val="00DD3CBE"/>
    <w:rsid w:val="00E00ABA"/>
    <w:rsid w:val="00E22DDA"/>
    <w:rsid w:val="00E3286D"/>
    <w:rsid w:val="00E35EB1"/>
    <w:rsid w:val="00E44394"/>
    <w:rsid w:val="00E449B2"/>
    <w:rsid w:val="00E771B0"/>
    <w:rsid w:val="00E81135"/>
    <w:rsid w:val="00E942D3"/>
    <w:rsid w:val="00E96220"/>
    <w:rsid w:val="00EB221F"/>
    <w:rsid w:val="00EC05F1"/>
    <w:rsid w:val="00ED0F69"/>
    <w:rsid w:val="00ED1BD3"/>
    <w:rsid w:val="00EE273F"/>
    <w:rsid w:val="00F1583D"/>
    <w:rsid w:val="00F163AB"/>
    <w:rsid w:val="00F26B3E"/>
    <w:rsid w:val="00F31A04"/>
    <w:rsid w:val="00F40BB0"/>
    <w:rsid w:val="00F52F20"/>
    <w:rsid w:val="00F60FA2"/>
    <w:rsid w:val="00F92494"/>
    <w:rsid w:val="00FA1544"/>
    <w:rsid w:val="00FA3206"/>
    <w:rsid w:val="00FC5CC6"/>
    <w:rsid w:val="00FC6765"/>
    <w:rsid w:val="00FD02C9"/>
    <w:rsid w:val="00FD3114"/>
    <w:rsid w:val="00FF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790BA"/>
  <w15:chartTrackingRefBased/>
  <w15:docId w15:val="{9D92F375-C4AC-40BC-9C49-D546AC7E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EB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F204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E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EB9"/>
    <w:rPr>
      <w:sz w:val="18"/>
      <w:szCs w:val="18"/>
    </w:rPr>
  </w:style>
  <w:style w:type="paragraph" w:styleId="a7">
    <w:name w:val="List Paragraph"/>
    <w:basedOn w:val="a"/>
    <w:uiPriority w:val="34"/>
    <w:qFormat/>
    <w:rsid w:val="00885EB9"/>
    <w:pPr>
      <w:ind w:firstLineChars="200" w:firstLine="420"/>
    </w:pPr>
  </w:style>
  <w:style w:type="table" w:styleId="a8">
    <w:name w:val="Table Grid"/>
    <w:basedOn w:val="a1"/>
    <w:uiPriority w:val="39"/>
    <w:rsid w:val="0088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885E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2F2045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tran">
    <w:name w:val="tran"/>
    <w:basedOn w:val="a0"/>
    <w:rsid w:val="00817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波 刘</dc:creator>
  <cp:keywords/>
  <dc:description/>
  <cp:lastModifiedBy>lin zhang</cp:lastModifiedBy>
  <cp:revision>8</cp:revision>
  <dcterms:created xsi:type="dcterms:W3CDTF">2024-02-21T07:50:00Z</dcterms:created>
  <dcterms:modified xsi:type="dcterms:W3CDTF">2024-05-16T05:58:00Z</dcterms:modified>
</cp:coreProperties>
</file>